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F2FC8D" w14:textId="77777777" w:rsidR="000717E2" w:rsidRPr="00A72756" w:rsidRDefault="000717E2" w:rsidP="000717E2">
      <w:pPr>
        <w:pStyle w:val="3"/>
        <w:rPr>
          <w:rFonts w:eastAsiaTheme="minorEastAsia"/>
        </w:rPr>
      </w:pPr>
      <w:r w:rsidRPr="00A72756">
        <w:rPr>
          <w:rFonts w:eastAsiaTheme="minorEastAsia" w:hint="eastAsia"/>
        </w:rPr>
        <w:t xml:space="preserve">B.1 </w:t>
      </w:r>
      <w:r w:rsidRPr="00A72756">
        <w:rPr>
          <w:rFonts w:eastAsiaTheme="minorEastAsia"/>
        </w:rPr>
        <w:t>Overview</w:t>
      </w:r>
    </w:p>
    <w:p w14:paraId="74CF8410" w14:textId="77777777" w:rsidR="000717E2" w:rsidRPr="00A72756" w:rsidRDefault="000717E2" w:rsidP="000717E2">
      <w:pPr>
        <w:pStyle w:val="af7"/>
        <w:rPr>
          <w:rFonts w:eastAsiaTheme="minorEastAsia"/>
        </w:rPr>
      </w:pPr>
      <w:r w:rsidRPr="00A72756">
        <w:rPr>
          <w:rFonts w:eastAsiaTheme="minorEastAsia"/>
        </w:rPr>
        <w:t>The QAChain module was designed as a post-hoc explanation component to generate structured, human-readable interpretations of model predictions. To ensure reproducibility and controlled behavior, the LLM component was implemented within a deterministic, constraint-driven framework.</w:t>
      </w:r>
    </w:p>
    <w:p w14:paraId="580A47A8" w14:textId="77777777" w:rsidR="000717E2" w:rsidRPr="00A72756" w:rsidRDefault="000717E2" w:rsidP="000717E2">
      <w:pPr>
        <w:pStyle w:val="af7"/>
        <w:rPr>
          <w:rFonts w:eastAsiaTheme="minorEastAsia"/>
        </w:rPr>
      </w:pPr>
      <w:r w:rsidRPr="00A72756">
        <w:rPr>
          <w:rFonts w:eastAsiaTheme="minorEastAsia"/>
        </w:rPr>
        <w:t>The QAChain module uses a configurable large language model specified via the --llm-model parameter. The default model is resolved from the environment variable LLM_MODEL, with a fallback default of:</w:t>
      </w:r>
    </w:p>
    <w:p w14:paraId="1D6BDCF6" w14:textId="77777777" w:rsidR="000717E2" w:rsidRPr="00A72756" w:rsidRDefault="000717E2" w:rsidP="000717E2">
      <w:pPr>
        <w:pStyle w:val="ab"/>
        <w:ind w:firstLine="200"/>
        <w:rPr>
          <w:rFonts w:eastAsiaTheme="minorEastAsia"/>
          <w:b/>
          <w:bCs/>
        </w:rPr>
      </w:pPr>
      <w:r w:rsidRPr="00A72756">
        <w:rPr>
          <w:rFonts w:eastAsiaTheme="minorEastAsia"/>
          <w:b/>
          <w:bCs/>
        </w:rPr>
        <w:t xml:space="preserve">Table </w:t>
      </w:r>
      <w:r w:rsidRPr="00A72756">
        <w:rPr>
          <w:rFonts w:eastAsiaTheme="minorEastAsia" w:hint="eastAsia"/>
          <w:b/>
          <w:bCs/>
        </w:rPr>
        <w:t>B</w:t>
      </w:r>
      <w:r w:rsidRPr="00A72756">
        <w:rPr>
          <w:rFonts w:eastAsiaTheme="minorEastAsia"/>
          <w:b/>
          <w:bCs/>
        </w:rPr>
        <w:t xml:space="preserve">. </w:t>
      </w:r>
      <w:r w:rsidR="00CA58C2" w:rsidRPr="00A72756">
        <w:rPr>
          <w:rFonts w:eastAsiaTheme="minorEastAsia" w:hint="eastAsia"/>
          <w:b/>
          <w:bCs/>
        </w:rPr>
        <w:t xml:space="preserve">1 </w:t>
      </w:r>
      <w:r w:rsidR="007259F3" w:rsidRPr="00A72756">
        <w:rPr>
          <w:rFonts w:eastAsiaTheme="minorEastAsia"/>
          <w:b/>
          <w:bCs/>
        </w:rPr>
        <w:t>Configuration of the QAChain LLM module</w:t>
      </w:r>
    </w:p>
    <w:tbl>
      <w:tblPr>
        <w:tblStyle w:val="ac"/>
        <w:tblW w:w="0" w:type="auto"/>
        <w:tblInd w:w="704" w:type="dxa"/>
        <w:tblLook w:val="04A0" w:firstRow="1" w:lastRow="0" w:firstColumn="1" w:lastColumn="0" w:noHBand="0" w:noVBand="1"/>
      </w:tblPr>
      <w:tblGrid>
        <w:gridCol w:w="1811"/>
        <w:gridCol w:w="4991"/>
      </w:tblGrid>
      <w:tr w:rsidR="000717E2" w:rsidRPr="00A72756" w14:paraId="7C29EAF6" w14:textId="77777777" w:rsidTr="000717E2">
        <w:tc>
          <w:tcPr>
            <w:tcW w:w="1811" w:type="dxa"/>
          </w:tcPr>
          <w:p w14:paraId="4E08968B" w14:textId="77777777" w:rsidR="000717E2" w:rsidRPr="00A72756" w:rsidRDefault="000717E2" w:rsidP="000717E2">
            <w:pPr>
              <w:pStyle w:val="af7"/>
              <w:ind w:leftChars="0" w:left="0" w:firstLineChars="0" w:firstLine="0"/>
              <w:rPr>
                <w:rFonts w:eastAsiaTheme="minorEastAsia"/>
              </w:rPr>
            </w:pPr>
            <w:r w:rsidRPr="00A72756">
              <w:rPr>
                <w:rFonts w:eastAsiaTheme="minorEastAsia" w:hint="eastAsia"/>
                <w:kern w:val="2"/>
                <w:sz w:val="24"/>
                <w:lang w:eastAsia="zh-TW"/>
                <w14:ligatures w14:val="standardContextual"/>
              </w:rPr>
              <w:t>Model</w:t>
            </w:r>
          </w:p>
        </w:tc>
        <w:tc>
          <w:tcPr>
            <w:tcW w:w="4991" w:type="dxa"/>
          </w:tcPr>
          <w:p w14:paraId="3A842FC8" w14:textId="77777777" w:rsidR="000717E2" w:rsidRPr="00A72756" w:rsidRDefault="000717E2" w:rsidP="000717E2">
            <w:pPr>
              <w:pStyle w:val="af7"/>
              <w:ind w:leftChars="0" w:left="0" w:firstLineChars="0" w:firstLine="0"/>
              <w:rPr>
                <w:rFonts w:eastAsiaTheme="minorEastAsia"/>
              </w:rPr>
            </w:pPr>
            <w:r w:rsidRPr="00A72756">
              <w:rPr>
                <w:rFonts w:eastAsiaTheme="minorEastAsia"/>
              </w:rPr>
              <w:t>gpt-4o-mini</w:t>
            </w:r>
          </w:p>
        </w:tc>
      </w:tr>
      <w:tr w:rsidR="000717E2" w:rsidRPr="00A72756" w14:paraId="0ABCADD5" w14:textId="77777777" w:rsidTr="000717E2">
        <w:tc>
          <w:tcPr>
            <w:tcW w:w="1811" w:type="dxa"/>
          </w:tcPr>
          <w:p w14:paraId="6F27E15D" w14:textId="77777777" w:rsidR="000717E2" w:rsidRPr="00A72756" w:rsidRDefault="000717E2" w:rsidP="000717E2">
            <w:pPr>
              <w:pStyle w:val="af7"/>
              <w:ind w:leftChars="0" w:left="0" w:firstLineChars="0" w:firstLine="0"/>
              <w:rPr>
                <w:rFonts w:eastAsiaTheme="minorEastAsia"/>
                <w:lang w:eastAsia="zh-TW"/>
              </w:rPr>
            </w:pPr>
            <w:r w:rsidRPr="00A72756">
              <w:rPr>
                <w:rFonts w:eastAsiaTheme="minorEastAsia" w:hint="eastAsia"/>
                <w:lang w:eastAsia="zh-TW"/>
              </w:rPr>
              <w:t>Temperature</w:t>
            </w:r>
          </w:p>
        </w:tc>
        <w:tc>
          <w:tcPr>
            <w:tcW w:w="4991" w:type="dxa"/>
          </w:tcPr>
          <w:p w14:paraId="67FDB2AE" w14:textId="77777777" w:rsidR="000717E2" w:rsidRPr="00A72756" w:rsidRDefault="000717E2" w:rsidP="000717E2">
            <w:pPr>
              <w:pStyle w:val="af7"/>
              <w:ind w:leftChars="0" w:left="0" w:firstLineChars="0" w:firstLine="0"/>
              <w:rPr>
                <w:rFonts w:eastAsiaTheme="minorEastAsia"/>
              </w:rPr>
            </w:pPr>
            <w:r w:rsidRPr="00A72756">
              <w:rPr>
                <w:rFonts w:eastAsiaTheme="minorEastAsia"/>
              </w:rPr>
              <w:t>0 (deterministic setting)</w:t>
            </w:r>
          </w:p>
        </w:tc>
      </w:tr>
      <w:tr w:rsidR="000717E2" w:rsidRPr="00A72756" w14:paraId="6834947E" w14:textId="77777777" w:rsidTr="000717E2">
        <w:tc>
          <w:tcPr>
            <w:tcW w:w="1811" w:type="dxa"/>
          </w:tcPr>
          <w:p w14:paraId="03657815" w14:textId="77777777" w:rsidR="000717E2" w:rsidRPr="00A72756" w:rsidRDefault="000717E2" w:rsidP="000717E2">
            <w:pPr>
              <w:pStyle w:val="af7"/>
              <w:ind w:leftChars="0" w:left="0" w:firstLineChars="0" w:firstLine="0"/>
              <w:rPr>
                <w:rFonts w:eastAsiaTheme="minorEastAsia"/>
                <w:lang w:eastAsia="zh-TW"/>
              </w:rPr>
            </w:pPr>
            <w:r w:rsidRPr="00A72756">
              <w:rPr>
                <w:rFonts w:eastAsiaTheme="minorEastAsia" w:hint="eastAsia"/>
                <w:lang w:eastAsia="zh-TW"/>
              </w:rPr>
              <w:t>Maximum tokens</w:t>
            </w:r>
          </w:p>
        </w:tc>
        <w:tc>
          <w:tcPr>
            <w:tcW w:w="4991" w:type="dxa"/>
          </w:tcPr>
          <w:p w14:paraId="66BC7DD7" w14:textId="77777777" w:rsidR="000717E2" w:rsidRPr="00A72756" w:rsidRDefault="000717E2" w:rsidP="000717E2">
            <w:pPr>
              <w:pStyle w:val="af7"/>
              <w:ind w:leftChars="0" w:left="0" w:firstLineChars="0" w:firstLine="0"/>
              <w:rPr>
                <w:rFonts w:eastAsiaTheme="minorEastAsia"/>
              </w:rPr>
            </w:pPr>
            <w:r w:rsidRPr="00A72756">
              <w:rPr>
                <w:rFonts w:eastAsiaTheme="minorEastAsia"/>
              </w:rPr>
              <w:t>200</w:t>
            </w:r>
          </w:p>
        </w:tc>
      </w:tr>
      <w:tr w:rsidR="000717E2" w:rsidRPr="00A72756" w14:paraId="715D8778" w14:textId="77777777" w:rsidTr="000717E2">
        <w:tc>
          <w:tcPr>
            <w:tcW w:w="1811" w:type="dxa"/>
          </w:tcPr>
          <w:p w14:paraId="44319B7C" w14:textId="77777777" w:rsidR="000717E2" w:rsidRPr="00A72756" w:rsidRDefault="000717E2" w:rsidP="000717E2">
            <w:pPr>
              <w:pStyle w:val="af7"/>
              <w:ind w:leftChars="0" w:left="0" w:firstLineChars="0" w:firstLine="0"/>
              <w:rPr>
                <w:rFonts w:eastAsiaTheme="minorEastAsia"/>
                <w:lang w:eastAsia="zh-TW"/>
              </w:rPr>
            </w:pPr>
            <w:r w:rsidRPr="00A72756">
              <w:rPr>
                <w:rFonts w:eastAsiaTheme="minorEastAsia" w:hint="eastAsia"/>
                <w:lang w:eastAsia="zh-TW"/>
              </w:rPr>
              <w:t>API timeout</w:t>
            </w:r>
          </w:p>
        </w:tc>
        <w:tc>
          <w:tcPr>
            <w:tcW w:w="4991" w:type="dxa"/>
          </w:tcPr>
          <w:p w14:paraId="3E26CB99" w14:textId="77777777" w:rsidR="000717E2" w:rsidRPr="00A72756" w:rsidRDefault="000717E2" w:rsidP="000717E2">
            <w:pPr>
              <w:pStyle w:val="af7"/>
              <w:ind w:leftChars="0" w:left="0" w:firstLineChars="0" w:firstLine="0"/>
              <w:rPr>
                <w:rFonts w:eastAsiaTheme="minorEastAsia"/>
              </w:rPr>
            </w:pPr>
            <w:r w:rsidRPr="00A72756">
              <w:rPr>
                <w:rFonts w:eastAsiaTheme="minorEastAsia"/>
              </w:rPr>
              <w:t>60 seconds</w:t>
            </w:r>
          </w:p>
        </w:tc>
      </w:tr>
    </w:tbl>
    <w:p w14:paraId="2C22ED19" w14:textId="77777777" w:rsidR="000717E2" w:rsidRPr="00A72756" w:rsidRDefault="000717E2" w:rsidP="000717E2">
      <w:pPr>
        <w:pStyle w:val="af7"/>
        <w:rPr>
          <w:rFonts w:eastAsiaTheme="minorEastAsia"/>
        </w:rPr>
      </w:pPr>
      <w:r w:rsidRPr="00A72756">
        <w:rPr>
          <w:rFonts w:eastAsiaTheme="minorEastAsia"/>
        </w:rPr>
        <w:t>These settings ensure stable and reproducible outputs across repeated runs with identical inputs.</w:t>
      </w:r>
    </w:p>
    <w:p w14:paraId="52EE9E24" w14:textId="77777777" w:rsidR="000717E2" w:rsidRPr="00A72756" w:rsidRDefault="000717E2" w:rsidP="000717E2">
      <w:pPr>
        <w:pStyle w:val="af7"/>
        <w:rPr>
          <w:rFonts w:eastAsiaTheme="minorEastAsia"/>
        </w:rPr>
      </w:pPr>
      <w:r w:rsidRPr="00A72756">
        <w:rPr>
          <w:rFonts w:eastAsiaTheme="minorEastAsia"/>
        </w:rPr>
        <w:t>Prompts are constructed programmatically for each individual case based on structured model outputs and SHAP-derived feature attribution. Each prompt includes the predicted risk label and probability, as well as risk-increasing and risk-reducing factors identified from SHAP analysis.</w:t>
      </w:r>
    </w:p>
    <w:p w14:paraId="27359E8D" w14:textId="77777777" w:rsidR="000717E2" w:rsidRPr="00A72756" w:rsidRDefault="000717E2" w:rsidP="000717E2">
      <w:pPr>
        <w:pStyle w:val="af7"/>
        <w:rPr>
          <w:rFonts w:eastAsiaTheme="minorEastAsia"/>
        </w:rPr>
      </w:pPr>
      <w:r w:rsidRPr="00A72756">
        <w:rPr>
          <w:rFonts w:eastAsiaTheme="minorEastAsia"/>
        </w:rPr>
        <w:t>To ensure controlled and clinically appropriate outputs, several constraints are applied during generation. The model is instructed to produce exactly three sentences, to reference only the provided features, and to avoid introducing additional inferences or treatment recommendations. Speculative expressions (e.g., “may suggest” or “could indicate”) are also discouraged. A system message further constrains the model to act as a clinical explanation assistant, report only explicitly provided information, and use plain, clinically interpretable language.</w:t>
      </w:r>
    </w:p>
    <w:p w14:paraId="4F104809" w14:textId="77777777" w:rsidR="00906985" w:rsidRPr="00A72756" w:rsidRDefault="00906985" w:rsidP="00906985">
      <w:pPr>
        <w:pStyle w:val="af7"/>
        <w:rPr>
          <w:rFonts w:eastAsiaTheme="minorEastAsia"/>
        </w:rPr>
      </w:pPr>
      <w:r w:rsidRPr="00A72756">
        <w:rPr>
          <w:rFonts w:eastAsiaTheme="minorEastAsia"/>
        </w:rPr>
        <w:t>To further ensure reproducibility and transparency, the exact prompting structure used in QAChain is provided below.</w:t>
      </w:r>
    </w:p>
    <w:p w14:paraId="3EA85FAE" w14:textId="77777777" w:rsidR="00906985" w:rsidRPr="00A72756" w:rsidRDefault="00906985" w:rsidP="00906985">
      <w:pPr>
        <w:pStyle w:val="af7"/>
        <w:rPr>
          <w:rFonts w:eastAsiaTheme="minorEastAsia"/>
        </w:rPr>
      </w:pPr>
    </w:p>
    <w:tbl>
      <w:tblPr>
        <w:tblStyle w:val="ac"/>
        <w:tblW w:w="0" w:type="auto"/>
        <w:tblInd w:w="480" w:type="dxa"/>
        <w:tblLook w:val="04A0" w:firstRow="1" w:lastRow="0" w:firstColumn="1" w:lastColumn="0" w:noHBand="0" w:noVBand="1"/>
      </w:tblPr>
      <w:tblGrid>
        <w:gridCol w:w="9976"/>
      </w:tblGrid>
      <w:tr w:rsidR="00906985" w:rsidRPr="00A72756" w14:paraId="6C5427C3" w14:textId="77777777" w:rsidTr="00906985">
        <w:tc>
          <w:tcPr>
            <w:tcW w:w="10456" w:type="dxa"/>
          </w:tcPr>
          <w:p w14:paraId="5C6B6AF4" w14:textId="77777777" w:rsidR="00906985" w:rsidRPr="00A72756" w:rsidRDefault="00906985" w:rsidP="00906985">
            <w:pPr>
              <w:pStyle w:val="ad"/>
            </w:pPr>
            <w:r w:rsidRPr="00A72756">
              <w:lastRenderedPageBreak/>
              <w:t>System prompt:</w:t>
            </w:r>
          </w:p>
          <w:p w14:paraId="1FF2FD31" w14:textId="77777777" w:rsidR="00906985" w:rsidRPr="00A72756" w:rsidRDefault="00906985" w:rsidP="00906985">
            <w:pPr>
              <w:pStyle w:val="ad"/>
              <w:rPr>
                <w:rFonts w:eastAsiaTheme="minorEastAsia"/>
                <w:lang w:val="en-US" w:eastAsia="zh-TW"/>
              </w:rPr>
            </w:pPr>
            <w:r w:rsidRPr="00A72756">
              <w:rPr>
                <w:rFonts w:hint="eastAsia"/>
              </w:rPr>
              <w:t>“</w:t>
            </w:r>
            <w:r w:rsidR="001F4FC0" w:rsidRPr="00A72756">
              <w:rPr>
                <w:lang w:val="en-US"/>
              </w:rPr>
              <w:t>You are a clinical explanation assistant for postoperative vomiting within 24 hours (POV 24h) risk prediction.</w:t>
            </w:r>
          </w:p>
          <w:p w14:paraId="47E7FF84" w14:textId="77777777" w:rsidR="001F4FC0" w:rsidRPr="00A72756" w:rsidRDefault="001F4FC0" w:rsidP="00906985">
            <w:pPr>
              <w:pStyle w:val="ad"/>
              <w:rPr>
                <w:rFonts w:eastAsiaTheme="minorEastAsia"/>
                <w:lang w:eastAsia="zh-TW"/>
              </w:rPr>
            </w:pPr>
          </w:p>
          <w:p w14:paraId="2A424611" w14:textId="77777777" w:rsidR="00906985" w:rsidRPr="00A72756" w:rsidRDefault="00906985" w:rsidP="00906985">
            <w:pPr>
              <w:pStyle w:val="ad"/>
            </w:pPr>
            <w:r w:rsidRPr="00A72756">
              <w:t>Follow these strict rules:</w:t>
            </w:r>
          </w:p>
          <w:p w14:paraId="4B86CF38" w14:textId="77777777" w:rsidR="00906985" w:rsidRPr="00A72756" w:rsidRDefault="00906985" w:rsidP="00906985">
            <w:pPr>
              <w:pStyle w:val="ad"/>
            </w:pPr>
            <w:r w:rsidRPr="00A72756">
              <w:t>- Use only the provided factors.</w:t>
            </w:r>
          </w:p>
          <w:p w14:paraId="0DC87768" w14:textId="77777777" w:rsidR="00906985" w:rsidRPr="00A72756" w:rsidRDefault="00906985" w:rsidP="00906985">
            <w:pPr>
              <w:pStyle w:val="ad"/>
            </w:pPr>
            <w:r w:rsidRPr="00A72756">
              <w:t>- Do not introduce new medical information.</w:t>
            </w:r>
          </w:p>
          <w:p w14:paraId="5E997F03" w14:textId="77777777" w:rsidR="00906985" w:rsidRPr="00A72756" w:rsidRDefault="00906985" w:rsidP="00906985">
            <w:pPr>
              <w:pStyle w:val="ad"/>
            </w:pPr>
            <w:r w:rsidRPr="00A72756">
              <w:t>- Do not hallucinate causes or treatments.</w:t>
            </w:r>
          </w:p>
          <w:p w14:paraId="41AA72B4" w14:textId="77777777" w:rsidR="00906985" w:rsidRPr="00A72756" w:rsidRDefault="00906985" w:rsidP="00906985">
            <w:pPr>
              <w:pStyle w:val="ad"/>
            </w:pPr>
            <w:r w:rsidRPr="00A72756">
              <w:t>- Be concise, factual, and clinically appropriate.”</w:t>
            </w:r>
          </w:p>
          <w:p w14:paraId="42FF2A59" w14:textId="77777777" w:rsidR="00906985" w:rsidRPr="00A72756" w:rsidRDefault="00906985" w:rsidP="00906985">
            <w:pPr>
              <w:pStyle w:val="ad"/>
            </w:pPr>
          </w:p>
          <w:p w14:paraId="520872B2" w14:textId="77777777" w:rsidR="00906985" w:rsidRPr="00A72756" w:rsidRDefault="00906985" w:rsidP="00906985">
            <w:pPr>
              <w:pStyle w:val="ad"/>
            </w:pPr>
            <w:r w:rsidRPr="00A72756">
              <w:t>User prompt template:</w:t>
            </w:r>
          </w:p>
          <w:p w14:paraId="2924F2C1" w14:textId="77777777" w:rsidR="00906985" w:rsidRPr="00A72756" w:rsidRDefault="00906985" w:rsidP="00906985">
            <w:pPr>
              <w:pStyle w:val="ad"/>
            </w:pPr>
            <w:r w:rsidRPr="00A72756">
              <w:t>Assessment: {task}</w:t>
            </w:r>
          </w:p>
          <w:p w14:paraId="098192A9" w14:textId="77777777" w:rsidR="00906985" w:rsidRPr="00A72756" w:rsidRDefault="00906985" w:rsidP="00906985">
            <w:pPr>
              <w:pStyle w:val="ad"/>
            </w:pPr>
          </w:p>
          <w:p w14:paraId="4AE407E1" w14:textId="77777777" w:rsidR="00906985" w:rsidRPr="00A72756" w:rsidRDefault="00906985" w:rsidP="00906985">
            <w:pPr>
              <w:pStyle w:val="ad"/>
            </w:pPr>
            <w:r w:rsidRPr="00A72756">
              <w:t>Predicted PONV risk: {risk_label} ({y_prob_pct})</w:t>
            </w:r>
          </w:p>
          <w:p w14:paraId="290F1C34" w14:textId="77777777" w:rsidR="00906985" w:rsidRPr="00A72756" w:rsidRDefault="00906985" w:rsidP="00906985">
            <w:pPr>
              <w:pStyle w:val="ad"/>
            </w:pPr>
          </w:p>
          <w:p w14:paraId="43B9CC16" w14:textId="77777777" w:rsidR="00906985" w:rsidRPr="00A72756" w:rsidRDefault="00906985" w:rsidP="00906985">
            <w:pPr>
              <w:pStyle w:val="ad"/>
            </w:pPr>
            <w:r w:rsidRPr="00A72756">
              <w:t>Risk-increasing factors:</w:t>
            </w:r>
          </w:p>
          <w:p w14:paraId="49D72FA0" w14:textId="77777777" w:rsidR="00906985" w:rsidRPr="00A72756" w:rsidRDefault="00906985" w:rsidP="00906985">
            <w:pPr>
              <w:pStyle w:val="ad"/>
            </w:pPr>
            <w:r w:rsidRPr="00A72756">
              <w:t>{risk_factors}</w:t>
            </w:r>
          </w:p>
          <w:p w14:paraId="5F4AD97A" w14:textId="77777777" w:rsidR="00906985" w:rsidRPr="00A72756" w:rsidRDefault="00906985" w:rsidP="00906985">
            <w:pPr>
              <w:pStyle w:val="ad"/>
            </w:pPr>
          </w:p>
          <w:p w14:paraId="5585FAAE" w14:textId="77777777" w:rsidR="00906985" w:rsidRPr="00A72756" w:rsidRDefault="00906985" w:rsidP="00906985">
            <w:pPr>
              <w:pStyle w:val="ad"/>
            </w:pPr>
            <w:r w:rsidRPr="00A72756">
              <w:t>Mitigating factors:</w:t>
            </w:r>
          </w:p>
          <w:p w14:paraId="0FEECB7E" w14:textId="77777777" w:rsidR="00906985" w:rsidRPr="00A72756" w:rsidRDefault="00906985" w:rsidP="00906985">
            <w:pPr>
              <w:pStyle w:val="ad"/>
            </w:pPr>
            <w:r w:rsidRPr="00A72756">
              <w:t>{mitigating_factors}</w:t>
            </w:r>
          </w:p>
          <w:p w14:paraId="570151ED" w14:textId="77777777" w:rsidR="00906985" w:rsidRPr="00A72756" w:rsidRDefault="00906985" w:rsidP="00906985">
            <w:pPr>
              <w:pStyle w:val="ad"/>
            </w:pPr>
          </w:p>
          <w:p w14:paraId="68B0D0EE" w14:textId="77777777" w:rsidR="00906985" w:rsidRPr="00A72756" w:rsidRDefault="00906985" w:rsidP="00906985">
            <w:pPr>
              <w:pStyle w:val="ad"/>
            </w:pPr>
            <w:r w:rsidRPr="00A72756">
              <w:t>Write exactly 3 clinical sentences that:</w:t>
            </w:r>
          </w:p>
          <w:p w14:paraId="624C2083" w14:textId="77777777" w:rsidR="00906985" w:rsidRPr="00A72756" w:rsidRDefault="00906985" w:rsidP="00906985">
            <w:pPr>
              <w:pStyle w:val="ad"/>
            </w:pPr>
            <w:r w:rsidRPr="00A72756">
              <w:t>1. Summarize the overall risk level.</w:t>
            </w:r>
          </w:p>
          <w:p w14:paraId="1D882A91" w14:textId="77777777" w:rsidR="00906985" w:rsidRPr="00A72756" w:rsidRDefault="00906985" w:rsidP="00906985">
            <w:pPr>
              <w:pStyle w:val="ad"/>
            </w:pPr>
            <w:r w:rsidRPr="00A72756">
              <w:t>2. Explain the main contributing risk factors.</w:t>
            </w:r>
          </w:p>
          <w:p w14:paraId="0BD5C283" w14:textId="77777777" w:rsidR="00906985" w:rsidRPr="00A72756" w:rsidRDefault="00906985" w:rsidP="00906985">
            <w:pPr>
              <w:pStyle w:val="ad"/>
            </w:pPr>
            <w:r w:rsidRPr="00A72756">
              <w:t>3. Mention mitigating or protective factors if any.</w:t>
            </w:r>
          </w:p>
          <w:p w14:paraId="2293DA28" w14:textId="77777777" w:rsidR="00906985" w:rsidRPr="00A72756" w:rsidRDefault="00906985" w:rsidP="00906985">
            <w:pPr>
              <w:pStyle w:val="ad"/>
            </w:pPr>
          </w:p>
          <w:p w14:paraId="1D24FDB6" w14:textId="77777777" w:rsidR="00906985" w:rsidRPr="00A72756" w:rsidRDefault="00906985" w:rsidP="00906985">
            <w:pPr>
              <w:pStyle w:val="ad"/>
            </w:pPr>
            <w:r w:rsidRPr="00A72756">
              <w:t>Constraints:</w:t>
            </w:r>
          </w:p>
          <w:p w14:paraId="2F25E60A" w14:textId="77777777" w:rsidR="00906985" w:rsidRPr="00A72756" w:rsidRDefault="00906985" w:rsidP="00906985">
            <w:pPr>
              <w:pStyle w:val="ad"/>
            </w:pPr>
            <w:r w:rsidRPr="00A72756">
              <w:t>- Use only the listed factors.</w:t>
            </w:r>
          </w:p>
          <w:p w14:paraId="5BF6ECF1" w14:textId="77777777" w:rsidR="00906985" w:rsidRPr="00A72756" w:rsidRDefault="00906985" w:rsidP="00906985">
            <w:pPr>
              <w:pStyle w:val="ad"/>
            </w:pPr>
            <w:r w:rsidRPr="00A72756">
              <w:t>- Do not repeat the same factor.</w:t>
            </w:r>
          </w:p>
          <w:p w14:paraId="2AECB531" w14:textId="77777777" w:rsidR="00906985" w:rsidRPr="00A72756" w:rsidRDefault="00906985" w:rsidP="00906985">
            <w:pPr>
              <w:pStyle w:val="ad"/>
            </w:pPr>
            <w:r w:rsidRPr="00A72756">
              <w:lastRenderedPageBreak/>
              <w:t>- Do not add new assumptions.</w:t>
            </w:r>
          </w:p>
          <w:p w14:paraId="55EFD1E5" w14:textId="77777777" w:rsidR="00906985" w:rsidRPr="00A72756" w:rsidRDefault="00906985" w:rsidP="00906985">
            <w:pPr>
              <w:pStyle w:val="ad"/>
            </w:pPr>
            <w:r w:rsidRPr="00A72756">
              <w:t>- Keep statements clinically precise and concise.</w:t>
            </w:r>
          </w:p>
        </w:tc>
      </w:tr>
    </w:tbl>
    <w:p w14:paraId="7386616B" w14:textId="77777777" w:rsidR="00906985" w:rsidRPr="00A72756" w:rsidRDefault="00906985" w:rsidP="00906985">
      <w:pPr>
        <w:pStyle w:val="af7"/>
        <w:rPr>
          <w:rFonts w:eastAsiaTheme="minorEastAsia"/>
        </w:rPr>
      </w:pPr>
    </w:p>
    <w:p w14:paraId="05543033" w14:textId="77777777" w:rsidR="000717E2" w:rsidRPr="00A72756" w:rsidRDefault="000717E2" w:rsidP="000717E2">
      <w:pPr>
        <w:pStyle w:val="3"/>
        <w:rPr>
          <w:rFonts w:eastAsiaTheme="minorEastAsia"/>
        </w:rPr>
      </w:pPr>
      <w:r w:rsidRPr="00A72756">
        <w:rPr>
          <w:rFonts w:eastAsiaTheme="minorEastAsia" w:hint="eastAsia"/>
        </w:rPr>
        <w:t xml:space="preserve">B.2 </w:t>
      </w:r>
      <w:r w:rsidRPr="00A72756">
        <w:rPr>
          <w:rFonts w:eastAsiaTheme="minorEastAsia"/>
        </w:rPr>
        <w:t>Deterministic Processing and Feature Selection</w:t>
      </w:r>
    </w:p>
    <w:p w14:paraId="09C9BE6A" w14:textId="77777777" w:rsidR="000717E2" w:rsidRPr="00A72756" w:rsidRDefault="000717E2" w:rsidP="000717E2">
      <w:pPr>
        <w:rPr>
          <w:rFonts w:eastAsiaTheme="minorEastAsia"/>
        </w:rPr>
      </w:pPr>
      <w:r w:rsidRPr="00A72756">
        <w:rPr>
          <w:rFonts w:eastAsiaTheme="minorEastAsia"/>
        </w:rPr>
        <w:t>To improve consistency and reproducibility, the QAChain pipeline incorporates deterministic preprocessing steps. Risk labels are assigned using predefined thresholds (low: &lt;0.3, moderate: 0.3–0.6, high: ≥0.6), and SHAP features are ranked by absolute contribution. Only the top-ranked features are included in the explanation generation process, ensuring a consistent and controlled input representation for the LLM.</w:t>
      </w:r>
    </w:p>
    <w:p w14:paraId="1B9AB097" w14:textId="77777777" w:rsidR="000717E2" w:rsidRPr="00A72756" w:rsidRDefault="000717E2" w:rsidP="000717E2">
      <w:pPr>
        <w:pStyle w:val="3"/>
        <w:rPr>
          <w:rFonts w:eastAsiaTheme="minorEastAsia"/>
        </w:rPr>
      </w:pPr>
      <w:r w:rsidRPr="00A72756">
        <w:rPr>
          <w:rFonts w:eastAsiaTheme="minorEastAsia" w:hint="eastAsia"/>
        </w:rPr>
        <w:t xml:space="preserve">B.3 </w:t>
      </w:r>
      <w:r w:rsidRPr="00A72756">
        <w:rPr>
          <w:rFonts w:eastAsiaTheme="minorEastAsia"/>
        </w:rPr>
        <w:t>Fallback Mechanism</w:t>
      </w:r>
    </w:p>
    <w:p w14:paraId="187560A8" w14:textId="77777777" w:rsidR="000717E2" w:rsidRPr="00A72756" w:rsidRDefault="000717E2" w:rsidP="000717E2">
      <w:pPr>
        <w:rPr>
          <w:rFonts w:eastAsiaTheme="minorEastAsia"/>
        </w:rPr>
      </w:pPr>
      <w:r w:rsidRPr="00A72756">
        <w:rPr>
          <w:rFonts w:eastAsiaTheme="minorEastAsia"/>
        </w:rPr>
        <w:t>To enhance robustness, a fallback mechanism is implemented. If the LLM service is unavailable (e.g., due to missing API credentials or an API failure), the system generates explanations using predefined deterministic templates. This ensures that the interpretability pipeline remains functional without reliance on external LLM services.</w:t>
      </w:r>
    </w:p>
    <w:p w14:paraId="6A09D1AA" w14:textId="77777777" w:rsidR="000717E2" w:rsidRPr="00A72756" w:rsidRDefault="000717E2" w:rsidP="000717E2">
      <w:pPr>
        <w:pStyle w:val="3"/>
        <w:rPr>
          <w:rFonts w:eastAsiaTheme="minorEastAsia"/>
        </w:rPr>
      </w:pPr>
      <w:r w:rsidRPr="00A72756">
        <w:rPr>
          <w:rFonts w:eastAsiaTheme="minorEastAsia" w:hint="eastAsia"/>
        </w:rPr>
        <w:t xml:space="preserve">B.4 </w:t>
      </w:r>
      <w:r w:rsidRPr="00A72756">
        <w:rPr>
          <w:rFonts w:eastAsiaTheme="minorEastAsia"/>
        </w:rPr>
        <w:t>Output Validation</w:t>
      </w:r>
    </w:p>
    <w:p w14:paraId="15BD4F49" w14:textId="77777777" w:rsidR="000717E2" w:rsidRPr="00A72756" w:rsidRDefault="000717E2" w:rsidP="000717E2">
      <w:pPr>
        <w:rPr>
          <w:rFonts w:eastAsiaTheme="minorEastAsia"/>
        </w:rPr>
      </w:pPr>
      <w:r w:rsidRPr="00A72756">
        <w:rPr>
          <w:rFonts w:eastAsiaTheme="minorEastAsia"/>
        </w:rPr>
        <w:t>Generated explanations are evaluated using rule-based validation checks, including verification of sentence count, detection of restricted content (e.g., treatment-related language), and consistency with the provided feature inputs. Outputs that violate predefined constraints are flagged for inspection.</w:t>
      </w:r>
    </w:p>
    <w:p w14:paraId="1A9765E9" w14:textId="77777777" w:rsidR="000717E2" w:rsidRPr="00A72756" w:rsidRDefault="000717E2" w:rsidP="000717E2">
      <w:pPr>
        <w:pStyle w:val="3"/>
        <w:rPr>
          <w:rFonts w:eastAsiaTheme="minorEastAsia"/>
        </w:rPr>
      </w:pPr>
      <w:r w:rsidRPr="00A72756">
        <w:rPr>
          <w:rFonts w:eastAsiaTheme="minorEastAsia" w:hint="eastAsia"/>
        </w:rPr>
        <w:t xml:space="preserve">B.5 </w:t>
      </w:r>
      <w:r w:rsidRPr="00A72756">
        <w:rPr>
          <w:rFonts w:eastAsiaTheme="minorEastAsia"/>
        </w:rPr>
        <w:t>Reproducibility and Governance Considerations</w:t>
      </w:r>
    </w:p>
    <w:p w14:paraId="3D2D4C93" w14:textId="77777777" w:rsidR="000717E2" w:rsidRPr="00A72756" w:rsidRDefault="000717E2" w:rsidP="000717E2">
      <w:pPr>
        <w:rPr>
          <w:rFonts w:eastAsiaTheme="minorEastAsia"/>
        </w:rPr>
      </w:pPr>
      <w:r w:rsidRPr="00A72756">
        <w:rPr>
          <w:rFonts w:eastAsiaTheme="minorEastAsia"/>
        </w:rPr>
        <w:t>The QAChain module is designed to improve reproducibility through deterministic configuration, structured inputs, and constrained prompting. However, using external LLM services introduces potential limitations, including the need for model updates, API changes, and long-term model drift. These factors may affect output stability over time and should be considered in future deployment and evaluation.</w:t>
      </w:r>
    </w:p>
    <w:p w14:paraId="0DDF6E56" w14:textId="77777777" w:rsidR="00F76BFF" w:rsidRPr="00A72756" w:rsidRDefault="00F76BFF" w:rsidP="000717E2">
      <w:pPr>
        <w:rPr>
          <w:rFonts w:eastAsiaTheme="minorEastAsia"/>
        </w:rPr>
      </w:pPr>
    </w:p>
    <w:p w14:paraId="4F987EEE" w14:textId="77777777" w:rsidR="00F76BFF" w:rsidRPr="00A72756" w:rsidRDefault="00F76BFF">
      <w:pPr>
        <w:widowControl/>
        <w:tabs>
          <w:tab w:val="clear" w:pos="10456"/>
        </w:tabs>
        <w:spacing w:beforeLines="0" w:before="0"/>
        <w:ind w:leftChars="0" w:left="0" w:firstLineChars="0" w:firstLine="0"/>
        <w:rPr>
          <w:rFonts w:eastAsiaTheme="minorEastAsia"/>
        </w:rPr>
      </w:pPr>
      <w:r w:rsidRPr="00A72756">
        <w:rPr>
          <w:rFonts w:eastAsiaTheme="minorEastAsia"/>
        </w:rPr>
        <w:br w:type="page"/>
      </w:r>
    </w:p>
    <w:sectPr w:rsidR="00F36275" w:rsidRPr="00A72756" w:rsidSect="00FA493D">
      <w:headerReference w:type="even" r:id="rId24"/>
      <w:headerReference w:type="default" r:id="rId25"/>
      <w:footerReference w:type="even" r:id="rId26"/>
      <w:footerReference w:type="default" r:id="rId27"/>
      <w:headerReference w:type="first" r:id="rId28"/>
      <w:footerReference w:type="first" r:id="rId2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A6E4C" w14:textId="77777777" w:rsidR="001E091F" w:rsidRDefault="001E091F">
      <w:pPr>
        <w:spacing w:before="240"/>
      </w:pPr>
      <w:r>
        <w:separator/>
      </w:r>
    </w:p>
  </w:endnote>
  <w:endnote w:type="continuationSeparator" w:id="0">
    <w:p w14:paraId="484C1A15" w14:textId="77777777" w:rsidR="001E091F" w:rsidRDefault="001E091F">
      <w:pPr>
        <w:spacing w:befor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B1AA6" w14:textId="77777777" w:rsidR="00F37E06" w:rsidRDefault="00F37E06">
    <w:pPr>
      <w:pStyle w:val="a7"/>
      <w:spacing w:before="240"/>
      <w:ind w:firstLine="20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1923731"/>
      <w:docPartObj>
        <w:docPartGallery w:val="Page Numbers (Bottom of Page)"/>
        <w:docPartUnique/>
      </w:docPartObj>
    </w:sdtPr>
    <w:sdtContent>
      <w:p w14:paraId="6CED17B4" w14:textId="77777777" w:rsidR="003332AF" w:rsidRDefault="003332AF">
        <w:pPr>
          <w:pStyle w:val="a7"/>
          <w:spacing w:before="240"/>
          <w:ind w:firstLine="200"/>
          <w:jc w:val="center"/>
        </w:pPr>
        <w:r>
          <w:fldChar w:fldCharType="begin"/>
        </w:r>
        <w:r>
          <w:instrText>PAGE   \* MERGEFORMAT</w:instrText>
        </w:r>
        <w:r>
          <w:fldChar w:fldCharType="separate"/>
        </w:r>
        <w:r>
          <w:rPr>
            <w:lang w:val="zh-TW"/>
          </w:rPr>
          <w:t>2</w:t>
        </w:r>
        <w:r>
          <w:fldChar w:fldCharType="end"/>
        </w:r>
      </w:p>
    </w:sdtContent>
  </w:sdt>
  <w:p w14:paraId="5EB353D8" w14:textId="77777777" w:rsidR="00F37E06" w:rsidRDefault="00F37E06">
    <w:pPr>
      <w:pStyle w:val="a7"/>
      <w:spacing w:before="240"/>
      <w:ind w:firstLine="20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96D4D" w14:textId="77777777" w:rsidR="00F37E06" w:rsidRDefault="00F37E06">
    <w:pPr>
      <w:pStyle w:val="a7"/>
      <w:spacing w:before="240"/>
      <w:ind w:firstLine="20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2A498" w14:textId="77777777" w:rsidR="001E091F" w:rsidRDefault="001E091F">
      <w:pPr>
        <w:spacing w:before="240"/>
      </w:pPr>
      <w:r>
        <w:separator/>
      </w:r>
    </w:p>
  </w:footnote>
  <w:footnote w:type="continuationSeparator" w:id="0">
    <w:p w14:paraId="6B62044C" w14:textId="77777777" w:rsidR="001E091F" w:rsidRDefault="001E091F">
      <w:pPr>
        <w:spacing w:before="240"/>
      </w:pPr>
      <w:r>
        <w:continuationSeparator/>
      </w:r>
    </w:p>
  </w:footnote>
  <w:footnote w:id="1">
    <w:p w14:paraId="02C8B874" w14:textId="77777777" w:rsidR="00590BBC" w:rsidRPr="00DE28C0" w:rsidRDefault="00590BBC" w:rsidP="00590BBC">
      <w:pPr>
        <w:pStyle w:val="af4"/>
        <w:ind w:firstLine="200"/>
        <w:rPr>
          <w:rFonts w:eastAsiaTheme="minorEastAsia"/>
        </w:rPr>
      </w:pPr>
      <w:r>
        <w:rPr>
          <w:rStyle w:val="af6"/>
        </w:rPr>
        <w:footnoteRef/>
      </w:r>
      <w:r>
        <w:t xml:space="preserve"> </w:t>
      </w:r>
      <w:r w:rsidRPr="00DE28C0">
        <w:t>The dataset was obtained from the hospital's electronic medical records system. Data collection and processing were conducted following institutional review board (IRB) approval (IRB No: KMUHIRB-E(I)-2020004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D67C99" w14:textId="77777777" w:rsidR="00F37E06" w:rsidRDefault="00F37E06">
    <w:pPr>
      <w:pStyle w:val="a5"/>
      <w:spacing w:before="240"/>
      <w:ind w:firstLine="2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6BDA3" w14:textId="77777777" w:rsidR="00F37E06" w:rsidRDefault="00F37E06">
    <w:pPr>
      <w:pStyle w:val="a5"/>
      <w:spacing w:before="240"/>
      <w:ind w:firstLine="2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0ED2E" w14:textId="77777777" w:rsidR="00F37E06" w:rsidRDefault="00F37E06">
    <w:pPr>
      <w:pStyle w:val="a5"/>
      <w:spacing w:before="240"/>
      <w:ind w:firstLine="2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457A7"/>
    <w:multiLevelType w:val="hybridMultilevel"/>
    <w:tmpl w:val="B79EACFE"/>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 w15:restartNumberingAfterBreak="0">
    <w:nsid w:val="051F24F2"/>
    <w:multiLevelType w:val="hybridMultilevel"/>
    <w:tmpl w:val="047A01A0"/>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2" w15:restartNumberingAfterBreak="0">
    <w:nsid w:val="13165696"/>
    <w:multiLevelType w:val="hybridMultilevel"/>
    <w:tmpl w:val="197E5FB2"/>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3" w15:restartNumberingAfterBreak="0">
    <w:nsid w:val="155B7F87"/>
    <w:multiLevelType w:val="hybridMultilevel"/>
    <w:tmpl w:val="E1FC2458"/>
    <w:lvl w:ilvl="0" w:tplc="52785E4C">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4" w15:restartNumberingAfterBreak="0">
    <w:nsid w:val="1D3B0A24"/>
    <w:multiLevelType w:val="multilevel"/>
    <w:tmpl w:val="4D5AD9BA"/>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FA4058B"/>
    <w:multiLevelType w:val="hybridMultilevel"/>
    <w:tmpl w:val="C91AA652"/>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6" w15:restartNumberingAfterBreak="0">
    <w:nsid w:val="2A2E73C0"/>
    <w:multiLevelType w:val="hybridMultilevel"/>
    <w:tmpl w:val="CFF4795A"/>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7" w15:restartNumberingAfterBreak="0">
    <w:nsid w:val="2DAA01DD"/>
    <w:multiLevelType w:val="hybridMultilevel"/>
    <w:tmpl w:val="31D2AA56"/>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8" w15:restartNumberingAfterBreak="0">
    <w:nsid w:val="38EF6E61"/>
    <w:multiLevelType w:val="hybridMultilevel"/>
    <w:tmpl w:val="5CDE198E"/>
    <w:lvl w:ilvl="0" w:tplc="230289C8">
      <w:start w:val="1"/>
      <w:numFmt w:val="upperLetter"/>
      <w:lvlText w:val="(%1)"/>
      <w:lvlJc w:val="left"/>
      <w:pPr>
        <w:ind w:left="390" w:hanging="390"/>
      </w:pPr>
      <w:rPr>
        <w:rFonts w:eastAsia="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394A797C"/>
    <w:multiLevelType w:val="hybridMultilevel"/>
    <w:tmpl w:val="AA2E429A"/>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0" w15:restartNumberingAfterBreak="0">
    <w:nsid w:val="49156823"/>
    <w:multiLevelType w:val="hybridMultilevel"/>
    <w:tmpl w:val="9ADC6494"/>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1" w15:restartNumberingAfterBreak="0">
    <w:nsid w:val="4983771D"/>
    <w:multiLevelType w:val="hybridMultilevel"/>
    <w:tmpl w:val="EFD6A40E"/>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2" w15:restartNumberingAfterBreak="0">
    <w:nsid w:val="4AD338EE"/>
    <w:multiLevelType w:val="hybridMultilevel"/>
    <w:tmpl w:val="623AA460"/>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3" w15:restartNumberingAfterBreak="0">
    <w:nsid w:val="563862E5"/>
    <w:multiLevelType w:val="hybridMultilevel"/>
    <w:tmpl w:val="6E2E76A2"/>
    <w:lvl w:ilvl="0" w:tplc="CE32F324">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4" w15:restartNumberingAfterBreak="0">
    <w:nsid w:val="577D252E"/>
    <w:multiLevelType w:val="hybridMultilevel"/>
    <w:tmpl w:val="08B09558"/>
    <w:lvl w:ilvl="0" w:tplc="7F3A5D00">
      <w:start w:val="1"/>
      <w:numFmt w:val="bullet"/>
      <w:lvlText w:val=""/>
      <w:lvlJc w:val="left"/>
      <w:pPr>
        <w:ind w:left="1440" w:hanging="480"/>
      </w:pPr>
      <w:rPr>
        <w:rFonts w:ascii="Wingdings" w:hAnsi="Wingdings" w:hint="default"/>
        <w:sz w:val="16"/>
        <w:szCs w:val="16"/>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5" w15:restartNumberingAfterBreak="0">
    <w:nsid w:val="5838183B"/>
    <w:multiLevelType w:val="multilevel"/>
    <w:tmpl w:val="93602F56"/>
    <w:lvl w:ilvl="0">
      <w:start w:val="3"/>
      <w:numFmt w:val="decimal"/>
      <w:lvlText w:val="%1"/>
      <w:lvlJc w:val="left"/>
      <w:pPr>
        <w:ind w:left="360" w:hanging="360"/>
      </w:pPr>
      <w:rPr>
        <w:rFonts w:hint="default"/>
      </w:rPr>
    </w:lvl>
    <w:lvl w:ilvl="1">
      <w:start w:val="3"/>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6" w15:restartNumberingAfterBreak="0">
    <w:nsid w:val="613C7E35"/>
    <w:multiLevelType w:val="hybridMultilevel"/>
    <w:tmpl w:val="12CC8DB4"/>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7" w15:restartNumberingAfterBreak="0">
    <w:nsid w:val="62400DD8"/>
    <w:multiLevelType w:val="hybridMultilevel"/>
    <w:tmpl w:val="8CB8179E"/>
    <w:lvl w:ilvl="0" w:tplc="04090001">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8" w15:restartNumberingAfterBreak="0">
    <w:nsid w:val="6CD32DA8"/>
    <w:multiLevelType w:val="singleLevel"/>
    <w:tmpl w:val="8D3CB328"/>
    <w:lvl w:ilvl="0">
      <w:start w:val="1"/>
      <w:numFmt w:val="upperRoman"/>
      <w:pStyle w:val="tablehead"/>
      <w:lvlText w:val="TABLE %1. "/>
      <w:lvlJc w:val="left"/>
      <w:pPr>
        <w:ind w:left="0" w:firstLine="0"/>
      </w:pPr>
      <w:rPr>
        <w:rFonts w:ascii="Times New Roman" w:hAnsi="Times New Roman" w:cs="Times New Roman" w:hint="default"/>
        <w:b w:val="0"/>
        <w:bCs w:val="0"/>
        <w:i w:val="0"/>
        <w:iCs w:val="0"/>
        <w:sz w:val="24"/>
        <w:szCs w:val="24"/>
      </w:rPr>
    </w:lvl>
  </w:abstractNum>
  <w:abstractNum w:abstractNumId="19" w15:restartNumberingAfterBreak="0">
    <w:nsid w:val="73991318"/>
    <w:multiLevelType w:val="hybridMultilevel"/>
    <w:tmpl w:val="8C6EFC14"/>
    <w:lvl w:ilvl="0" w:tplc="04090001">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20" w15:restartNumberingAfterBreak="0">
    <w:nsid w:val="7790291F"/>
    <w:multiLevelType w:val="hybridMultilevel"/>
    <w:tmpl w:val="DDF6C35A"/>
    <w:lvl w:ilvl="0" w:tplc="F8B87354">
      <w:start w:val="1"/>
      <w:numFmt w:val="decimal"/>
      <w:lvlText w:val="%1"/>
      <w:lvlJc w:val="left"/>
      <w:pPr>
        <w:ind w:left="915" w:hanging="435"/>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num w:numId="1" w16cid:durableId="319583289">
    <w:abstractNumId w:val="18"/>
  </w:num>
  <w:num w:numId="2" w16cid:durableId="1297640316">
    <w:abstractNumId w:val="10"/>
  </w:num>
  <w:num w:numId="3" w16cid:durableId="1590042656">
    <w:abstractNumId w:val="2"/>
  </w:num>
  <w:num w:numId="4" w16cid:durableId="1678538332">
    <w:abstractNumId w:val="0"/>
  </w:num>
  <w:num w:numId="5" w16cid:durableId="1196232286">
    <w:abstractNumId w:val="14"/>
  </w:num>
  <w:num w:numId="6" w16cid:durableId="165368464">
    <w:abstractNumId w:val="5"/>
  </w:num>
  <w:num w:numId="7" w16cid:durableId="813260137">
    <w:abstractNumId w:val="12"/>
  </w:num>
  <w:num w:numId="8" w16cid:durableId="1921670573">
    <w:abstractNumId w:val="1"/>
  </w:num>
  <w:num w:numId="9" w16cid:durableId="1711765422">
    <w:abstractNumId w:val="6"/>
  </w:num>
  <w:num w:numId="10" w16cid:durableId="723911003">
    <w:abstractNumId w:val="15"/>
  </w:num>
  <w:num w:numId="11" w16cid:durableId="25522102">
    <w:abstractNumId w:val="17"/>
  </w:num>
  <w:num w:numId="12" w16cid:durableId="1673410430">
    <w:abstractNumId w:val="7"/>
  </w:num>
  <w:num w:numId="13" w16cid:durableId="833759332">
    <w:abstractNumId w:val="9"/>
  </w:num>
  <w:num w:numId="14" w16cid:durableId="2034383817">
    <w:abstractNumId w:val="16"/>
  </w:num>
  <w:num w:numId="15" w16cid:durableId="544413552">
    <w:abstractNumId w:val="11"/>
  </w:num>
  <w:num w:numId="16" w16cid:durableId="1600062219">
    <w:abstractNumId w:val="19"/>
  </w:num>
  <w:num w:numId="17" w16cid:durableId="1936941352">
    <w:abstractNumId w:val="20"/>
  </w:num>
  <w:num w:numId="18" w16cid:durableId="1942566135">
    <w:abstractNumId w:val="3"/>
  </w:num>
  <w:num w:numId="19" w16cid:durableId="1955866485">
    <w:abstractNumId w:val="13"/>
  </w:num>
  <w:num w:numId="20" w16cid:durableId="960770768">
    <w:abstractNumId w:val="4"/>
  </w:num>
  <w:num w:numId="21" w16cid:durableId="1518930744">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zafzaw905sefe0er7p925zxaezzr55twda&quot;&gt;PONV&lt;record-ids&gt;&lt;item&gt;1&lt;/item&gt;&lt;item&gt;2&lt;/item&gt;&lt;item&gt;13&lt;/item&gt;&lt;item&gt;27&lt;/item&gt;&lt;item&gt;28&lt;/item&gt;&lt;item&gt;29&lt;/item&gt;&lt;item&gt;30&lt;/item&gt;&lt;item&gt;32&lt;/item&gt;&lt;item&gt;38&lt;/item&gt;&lt;item&gt;40&lt;/item&gt;&lt;item&gt;41&lt;/item&gt;&lt;item&gt;43&lt;/item&gt;&lt;item&gt;44&lt;/item&gt;&lt;item&gt;46&lt;/item&gt;&lt;item&gt;56&lt;/item&gt;&lt;item&gt;58&lt;/item&gt;&lt;item&gt;61&lt;/item&gt;&lt;item&gt;62&lt;/item&gt;&lt;item&gt;63&lt;/item&gt;&lt;item&gt;64&lt;/item&gt;&lt;item&gt;65&lt;/item&gt;&lt;item&gt;66&lt;/item&gt;&lt;item&gt;67&lt;/item&gt;&lt;item&gt;69&lt;/item&gt;&lt;item&gt;70&lt;/item&gt;&lt;item&gt;74&lt;/item&gt;&lt;item&gt;79&lt;/item&gt;&lt;item&gt;80&lt;/item&gt;&lt;item&gt;81&lt;/item&gt;&lt;item&gt;82&lt;/item&gt;&lt;item&gt;83&lt;/item&gt;&lt;item&gt;85&lt;/item&gt;&lt;item&gt;86&lt;/item&gt;&lt;/record-ids&gt;&lt;/item&gt;&lt;/Libraries&gt;"/>
  </w:docVars>
  <w:rsids>
    <w:rsidRoot w:val="00E802D0"/>
    <w:rsid w:val="00003575"/>
    <w:rsid w:val="000116A2"/>
    <w:rsid w:val="00016980"/>
    <w:rsid w:val="00017812"/>
    <w:rsid w:val="0002232A"/>
    <w:rsid w:val="00023635"/>
    <w:rsid w:val="00025BD8"/>
    <w:rsid w:val="000272F5"/>
    <w:rsid w:val="00045110"/>
    <w:rsid w:val="00046137"/>
    <w:rsid w:val="00047602"/>
    <w:rsid w:val="00053594"/>
    <w:rsid w:val="00064A52"/>
    <w:rsid w:val="00067FD7"/>
    <w:rsid w:val="000717E2"/>
    <w:rsid w:val="00094A41"/>
    <w:rsid w:val="000A17C2"/>
    <w:rsid w:val="000A54C3"/>
    <w:rsid w:val="000A69BB"/>
    <w:rsid w:val="000B06EC"/>
    <w:rsid w:val="000B5A4D"/>
    <w:rsid w:val="000C1DC1"/>
    <w:rsid w:val="000C278E"/>
    <w:rsid w:val="000C30E4"/>
    <w:rsid w:val="000C3A1C"/>
    <w:rsid w:val="000C408D"/>
    <w:rsid w:val="000C59BA"/>
    <w:rsid w:val="000D014D"/>
    <w:rsid w:val="000E353D"/>
    <w:rsid w:val="000E397D"/>
    <w:rsid w:val="000E4284"/>
    <w:rsid w:val="00111388"/>
    <w:rsid w:val="00115A3B"/>
    <w:rsid w:val="001162C2"/>
    <w:rsid w:val="00121674"/>
    <w:rsid w:val="00124EA8"/>
    <w:rsid w:val="00134DE8"/>
    <w:rsid w:val="00134FAA"/>
    <w:rsid w:val="00141A8C"/>
    <w:rsid w:val="00145CE6"/>
    <w:rsid w:val="001467EE"/>
    <w:rsid w:val="00156D2D"/>
    <w:rsid w:val="00161F3E"/>
    <w:rsid w:val="00164D54"/>
    <w:rsid w:val="001916DD"/>
    <w:rsid w:val="001A4B82"/>
    <w:rsid w:val="001A7786"/>
    <w:rsid w:val="001C04CD"/>
    <w:rsid w:val="001D1655"/>
    <w:rsid w:val="001D2527"/>
    <w:rsid w:val="001D287B"/>
    <w:rsid w:val="001D50D8"/>
    <w:rsid w:val="001E091F"/>
    <w:rsid w:val="001E3347"/>
    <w:rsid w:val="001E6C3D"/>
    <w:rsid w:val="001F4FC0"/>
    <w:rsid w:val="00204044"/>
    <w:rsid w:val="002051A5"/>
    <w:rsid w:val="00206672"/>
    <w:rsid w:val="0021264D"/>
    <w:rsid w:val="00217E83"/>
    <w:rsid w:val="0022120D"/>
    <w:rsid w:val="0023253C"/>
    <w:rsid w:val="002406E1"/>
    <w:rsid w:val="00242048"/>
    <w:rsid w:val="00250D75"/>
    <w:rsid w:val="00254D55"/>
    <w:rsid w:val="0025623E"/>
    <w:rsid w:val="00282720"/>
    <w:rsid w:val="00283746"/>
    <w:rsid w:val="00284D39"/>
    <w:rsid w:val="002A1175"/>
    <w:rsid w:val="002A4FCE"/>
    <w:rsid w:val="002B1D09"/>
    <w:rsid w:val="002B4DA3"/>
    <w:rsid w:val="002B55F5"/>
    <w:rsid w:val="002B7800"/>
    <w:rsid w:val="002C16F6"/>
    <w:rsid w:val="002D08FB"/>
    <w:rsid w:val="002E1606"/>
    <w:rsid w:val="002E3EF4"/>
    <w:rsid w:val="002E70DA"/>
    <w:rsid w:val="002F2B71"/>
    <w:rsid w:val="002F7328"/>
    <w:rsid w:val="003141A3"/>
    <w:rsid w:val="003149DA"/>
    <w:rsid w:val="00316AC4"/>
    <w:rsid w:val="0032438D"/>
    <w:rsid w:val="00325E8A"/>
    <w:rsid w:val="003332AF"/>
    <w:rsid w:val="003362F9"/>
    <w:rsid w:val="003409D4"/>
    <w:rsid w:val="00340FB6"/>
    <w:rsid w:val="0034454D"/>
    <w:rsid w:val="003455FB"/>
    <w:rsid w:val="0035419F"/>
    <w:rsid w:val="00354E8E"/>
    <w:rsid w:val="00356B6A"/>
    <w:rsid w:val="00363687"/>
    <w:rsid w:val="00365168"/>
    <w:rsid w:val="00367520"/>
    <w:rsid w:val="003723A3"/>
    <w:rsid w:val="00372FDA"/>
    <w:rsid w:val="00373D1A"/>
    <w:rsid w:val="00383705"/>
    <w:rsid w:val="00386951"/>
    <w:rsid w:val="0039285B"/>
    <w:rsid w:val="00392958"/>
    <w:rsid w:val="003930C4"/>
    <w:rsid w:val="003A42A8"/>
    <w:rsid w:val="003B2C01"/>
    <w:rsid w:val="003B4F20"/>
    <w:rsid w:val="003B5BFE"/>
    <w:rsid w:val="003B64B5"/>
    <w:rsid w:val="003B6E35"/>
    <w:rsid w:val="003B6EA5"/>
    <w:rsid w:val="003C1939"/>
    <w:rsid w:val="003D067C"/>
    <w:rsid w:val="003D0772"/>
    <w:rsid w:val="003D47E8"/>
    <w:rsid w:val="003D617A"/>
    <w:rsid w:val="003E2EF2"/>
    <w:rsid w:val="003E4557"/>
    <w:rsid w:val="003E5513"/>
    <w:rsid w:val="003F2B10"/>
    <w:rsid w:val="003F5173"/>
    <w:rsid w:val="0040276F"/>
    <w:rsid w:val="00402F7D"/>
    <w:rsid w:val="00405540"/>
    <w:rsid w:val="00417304"/>
    <w:rsid w:val="004244B2"/>
    <w:rsid w:val="004250DB"/>
    <w:rsid w:val="00432452"/>
    <w:rsid w:val="00435F14"/>
    <w:rsid w:val="004512D3"/>
    <w:rsid w:val="004520D2"/>
    <w:rsid w:val="00452B8E"/>
    <w:rsid w:val="0046074E"/>
    <w:rsid w:val="00475FD0"/>
    <w:rsid w:val="00483D06"/>
    <w:rsid w:val="004843DC"/>
    <w:rsid w:val="00484F9F"/>
    <w:rsid w:val="004932FA"/>
    <w:rsid w:val="004933AD"/>
    <w:rsid w:val="00493EE9"/>
    <w:rsid w:val="004965DD"/>
    <w:rsid w:val="004A2B96"/>
    <w:rsid w:val="004A6B5E"/>
    <w:rsid w:val="004A7DF5"/>
    <w:rsid w:val="004C34FF"/>
    <w:rsid w:val="004D0AE9"/>
    <w:rsid w:val="004D60C7"/>
    <w:rsid w:val="004E28C8"/>
    <w:rsid w:val="004E469F"/>
    <w:rsid w:val="004F5240"/>
    <w:rsid w:val="005104BC"/>
    <w:rsid w:val="00512475"/>
    <w:rsid w:val="005205B7"/>
    <w:rsid w:val="005217DA"/>
    <w:rsid w:val="00523ADA"/>
    <w:rsid w:val="00524197"/>
    <w:rsid w:val="00527EBA"/>
    <w:rsid w:val="00532AF4"/>
    <w:rsid w:val="00543E79"/>
    <w:rsid w:val="00544B15"/>
    <w:rsid w:val="00552678"/>
    <w:rsid w:val="00555244"/>
    <w:rsid w:val="0056015D"/>
    <w:rsid w:val="00565FA9"/>
    <w:rsid w:val="00567E25"/>
    <w:rsid w:val="00570F1E"/>
    <w:rsid w:val="00572612"/>
    <w:rsid w:val="00573AF2"/>
    <w:rsid w:val="005869CC"/>
    <w:rsid w:val="00590BBC"/>
    <w:rsid w:val="0059747F"/>
    <w:rsid w:val="005975A5"/>
    <w:rsid w:val="005B1ACD"/>
    <w:rsid w:val="005B63A5"/>
    <w:rsid w:val="005C6707"/>
    <w:rsid w:val="005E188D"/>
    <w:rsid w:val="005E6708"/>
    <w:rsid w:val="005E739E"/>
    <w:rsid w:val="005F482D"/>
    <w:rsid w:val="005F7389"/>
    <w:rsid w:val="00605F07"/>
    <w:rsid w:val="006120F7"/>
    <w:rsid w:val="0062178E"/>
    <w:rsid w:val="00621D11"/>
    <w:rsid w:val="0062278B"/>
    <w:rsid w:val="006302D7"/>
    <w:rsid w:val="0063095B"/>
    <w:rsid w:val="00632C92"/>
    <w:rsid w:val="006345EB"/>
    <w:rsid w:val="006426E1"/>
    <w:rsid w:val="00642A2E"/>
    <w:rsid w:val="0065538F"/>
    <w:rsid w:val="00661ED8"/>
    <w:rsid w:val="0066379F"/>
    <w:rsid w:val="006713C4"/>
    <w:rsid w:val="0068558B"/>
    <w:rsid w:val="0068730B"/>
    <w:rsid w:val="006912D6"/>
    <w:rsid w:val="006A36F6"/>
    <w:rsid w:val="006A65AF"/>
    <w:rsid w:val="006A7D10"/>
    <w:rsid w:val="006A7E6A"/>
    <w:rsid w:val="006B5682"/>
    <w:rsid w:val="006B5F12"/>
    <w:rsid w:val="006B7EC6"/>
    <w:rsid w:val="006C2728"/>
    <w:rsid w:val="006C3428"/>
    <w:rsid w:val="006D13B7"/>
    <w:rsid w:val="006D7B89"/>
    <w:rsid w:val="006E4EE1"/>
    <w:rsid w:val="00706DE7"/>
    <w:rsid w:val="0071247B"/>
    <w:rsid w:val="007132FC"/>
    <w:rsid w:val="00721D3B"/>
    <w:rsid w:val="007259F3"/>
    <w:rsid w:val="007276B6"/>
    <w:rsid w:val="00730F8B"/>
    <w:rsid w:val="0073186A"/>
    <w:rsid w:val="00732FBE"/>
    <w:rsid w:val="00733B72"/>
    <w:rsid w:val="0074400D"/>
    <w:rsid w:val="007465F3"/>
    <w:rsid w:val="00747F35"/>
    <w:rsid w:val="007525DB"/>
    <w:rsid w:val="00755752"/>
    <w:rsid w:val="007602B1"/>
    <w:rsid w:val="00762D4C"/>
    <w:rsid w:val="007631F3"/>
    <w:rsid w:val="00764435"/>
    <w:rsid w:val="007857E1"/>
    <w:rsid w:val="007876A1"/>
    <w:rsid w:val="00792036"/>
    <w:rsid w:val="0079255D"/>
    <w:rsid w:val="007930A5"/>
    <w:rsid w:val="0079477F"/>
    <w:rsid w:val="00796906"/>
    <w:rsid w:val="00797D91"/>
    <w:rsid w:val="007A1C1D"/>
    <w:rsid w:val="007A4E3E"/>
    <w:rsid w:val="007A54C9"/>
    <w:rsid w:val="007A692D"/>
    <w:rsid w:val="007B67CF"/>
    <w:rsid w:val="007B79F7"/>
    <w:rsid w:val="007D435E"/>
    <w:rsid w:val="007D4761"/>
    <w:rsid w:val="007E39FC"/>
    <w:rsid w:val="007E48A5"/>
    <w:rsid w:val="007F1556"/>
    <w:rsid w:val="007F60EF"/>
    <w:rsid w:val="00803787"/>
    <w:rsid w:val="0080405B"/>
    <w:rsid w:val="008064CC"/>
    <w:rsid w:val="00810176"/>
    <w:rsid w:val="00817C7A"/>
    <w:rsid w:val="008210D1"/>
    <w:rsid w:val="0082247B"/>
    <w:rsid w:val="00826184"/>
    <w:rsid w:val="00835F0D"/>
    <w:rsid w:val="00842DE6"/>
    <w:rsid w:val="00844492"/>
    <w:rsid w:val="0084602C"/>
    <w:rsid w:val="00846835"/>
    <w:rsid w:val="008510D2"/>
    <w:rsid w:val="00855E5B"/>
    <w:rsid w:val="00857EA8"/>
    <w:rsid w:val="00865D80"/>
    <w:rsid w:val="008855EF"/>
    <w:rsid w:val="00885781"/>
    <w:rsid w:val="00892320"/>
    <w:rsid w:val="00893956"/>
    <w:rsid w:val="00896C91"/>
    <w:rsid w:val="00896F69"/>
    <w:rsid w:val="008A0B73"/>
    <w:rsid w:val="008C16A2"/>
    <w:rsid w:val="008D3BA5"/>
    <w:rsid w:val="008D5BB0"/>
    <w:rsid w:val="008D601F"/>
    <w:rsid w:val="008E1234"/>
    <w:rsid w:val="008E29A2"/>
    <w:rsid w:val="008E66EC"/>
    <w:rsid w:val="008F2641"/>
    <w:rsid w:val="008F6CBB"/>
    <w:rsid w:val="00906985"/>
    <w:rsid w:val="009102A7"/>
    <w:rsid w:val="00917BA0"/>
    <w:rsid w:val="00922307"/>
    <w:rsid w:val="00931E80"/>
    <w:rsid w:val="00933DFE"/>
    <w:rsid w:val="0093551B"/>
    <w:rsid w:val="009372E4"/>
    <w:rsid w:val="00947A8F"/>
    <w:rsid w:val="009522B4"/>
    <w:rsid w:val="00964821"/>
    <w:rsid w:val="009717F4"/>
    <w:rsid w:val="00974251"/>
    <w:rsid w:val="00975CB0"/>
    <w:rsid w:val="00982238"/>
    <w:rsid w:val="00983ACB"/>
    <w:rsid w:val="00984221"/>
    <w:rsid w:val="009B7899"/>
    <w:rsid w:val="009C174C"/>
    <w:rsid w:val="009D2E42"/>
    <w:rsid w:val="009D6489"/>
    <w:rsid w:val="009E3C6A"/>
    <w:rsid w:val="009E402A"/>
    <w:rsid w:val="009E4FF7"/>
    <w:rsid w:val="009E77CF"/>
    <w:rsid w:val="00A03430"/>
    <w:rsid w:val="00A13AF2"/>
    <w:rsid w:val="00A23049"/>
    <w:rsid w:val="00A24253"/>
    <w:rsid w:val="00A26912"/>
    <w:rsid w:val="00A3553C"/>
    <w:rsid w:val="00A5674E"/>
    <w:rsid w:val="00A57BE1"/>
    <w:rsid w:val="00A630D2"/>
    <w:rsid w:val="00A66C3A"/>
    <w:rsid w:val="00A72756"/>
    <w:rsid w:val="00A72DCD"/>
    <w:rsid w:val="00A869CE"/>
    <w:rsid w:val="00A91490"/>
    <w:rsid w:val="00A971A6"/>
    <w:rsid w:val="00AA688E"/>
    <w:rsid w:val="00AB24DE"/>
    <w:rsid w:val="00AC1091"/>
    <w:rsid w:val="00AC696C"/>
    <w:rsid w:val="00AE4510"/>
    <w:rsid w:val="00AE7220"/>
    <w:rsid w:val="00AF07D2"/>
    <w:rsid w:val="00AF2637"/>
    <w:rsid w:val="00AF5678"/>
    <w:rsid w:val="00B059DC"/>
    <w:rsid w:val="00B2147C"/>
    <w:rsid w:val="00B27CF2"/>
    <w:rsid w:val="00B3768F"/>
    <w:rsid w:val="00B37855"/>
    <w:rsid w:val="00B46E5A"/>
    <w:rsid w:val="00B511EA"/>
    <w:rsid w:val="00B56AEF"/>
    <w:rsid w:val="00B56CCA"/>
    <w:rsid w:val="00B5788B"/>
    <w:rsid w:val="00B665C6"/>
    <w:rsid w:val="00B83BF1"/>
    <w:rsid w:val="00B85D78"/>
    <w:rsid w:val="00B92BA9"/>
    <w:rsid w:val="00B94039"/>
    <w:rsid w:val="00B96EBE"/>
    <w:rsid w:val="00BA5A24"/>
    <w:rsid w:val="00BB3196"/>
    <w:rsid w:val="00BC0A45"/>
    <w:rsid w:val="00BC1273"/>
    <w:rsid w:val="00BC2B1A"/>
    <w:rsid w:val="00BC58AF"/>
    <w:rsid w:val="00BD2A2B"/>
    <w:rsid w:val="00BD4E5A"/>
    <w:rsid w:val="00BE1C3B"/>
    <w:rsid w:val="00BF0EE1"/>
    <w:rsid w:val="00C00418"/>
    <w:rsid w:val="00C02325"/>
    <w:rsid w:val="00C05872"/>
    <w:rsid w:val="00C11FF4"/>
    <w:rsid w:val="00C12D27"/>
    <w:rsid w:val="00C16A48"/>
    <w:rsid w:val="00C1741C"/>
    <w:rsid w:val="00C17988"/>
    <w:rsid w:val="00C332E6"/>
    <w:rsid w:val="00C41BEF"/>
    <w:rsid w:val="00C42968"/>
    <w:rsid w:val="00C51636"/>
    <w:rsid w:val="00C53206"/>
    <w:rsid w:val="00C56F56"/>
    <w:rsid w:val="00C62262"/>
    <w:rsid w:val="00C64724"/>
    <w:rsid w:val="00C647B7"/>
    <w:rsid w:val="00C66C1E"/>
    <w:rsid w:val="00C72497"/>
    <w:rsid w:val="00C73274"/>
    <w:rsid w:val="00C7358D"/>
    <w:rsid w:val="00C74DAC"/>
    <w:rsid w:val="00C764CB"/>
    <w:rsid w:val="00C7658F"/>
    <w:rsid w:val="00C77F07"/>
    <w:rsid w:val="00C800DA"/>
    <w:rsid w:val="00C80C9A"/>
    <w:rsid w:val="00C8340F"/>
    <w:rsid w:val="00C85E6B"/>
    <w:rsid w:val="00C87827"/>
    <w:rsid w:val="00C94CF0"/>
    <w:rsid w:val="00C961AB"/>
    <w:rsid w:val="00CA58C2"/>
    <w:rsid w:val="00CA64AA"/>
    <w:rsid w:val="00CA721C"/>
    <w:rsid w:val="00CB2766"/>
    <w:rsid w:val="00CC79DB"/>
    <w:rsid w:val="00CD1AEE"/>
    <w:rsid w:val="00CD7BA3"/>
    <w:rsid w:val="00CD7ED6"/>
    <w:rsid w:val="00CE47F7"/>
    <w:rsid w:val="00CE5319"/>
    <w:rsid w:val="00CE5AC7"/>
    <w:rsid w:val="00CF0D31"/>
    <w:rsid w:val="00CF1A1B"/>
    <w:rsid w:val="00CF7B02"/>
    <w:rsid w:val="00D05618"/>
    <w:rsid w:val="00D07552"/>
    <w:rsid w:val="00D16392"/>
    <w:rsid w:val="00D201F5"/>
    <w:rsid w:val="00D214C2"/>
    <w:rsid w:val="00D27A1A"/>
    <w:rsid w:val="00D37002"/>
    <w:rsid w:val="00D434F9"/>
    <w:rsid w:val="00D468D7"/>
    <w:rsid w:val="00D51D45"/>
    <w:rsid w:val="00D529AB"/>
    <w:rsid w:val="00D56B6F"/>
    <w:rsid w:val="00D60498"/>
    <w:rsid w:val="00D60955"/>
    <w:rsid w:val="00D61D98"/>
    <w:rsid w:val="00D63C66"/>
    <w:rsid w:val="00D75C2D"/>
    <w:rsid w:val="00D8331B"/>
    <w:rsid w:val="00D936F0"/>
    <w:rsid w:val="00DB7FBD"/>
    <w:rsid w:val="00DC0249"/>
    <w:rsid w:val="00DC117F"/>
    <w:rsid w:val="00DC11C6"/>
    <w:rsid w:val="00DC34C7"/>
    <w:rsid w:val="00DD03B0"/>
    <w:rsid w:val="00DD1969"/>
    <w:rsid w:val="00DD52D0"/>
    <w:rsid w:val="00DE28C0"/>
    <w:rsid w:val="00DE50B1"/>
    <w:rsid w:val="00DF3BEC"/>
    <w:rsid w:val="00DF53E4"/>
    <w:rsid w:val="00E02550"/>
    <w:rsid w:val="00E11A5F"/>
    <w:rsid w:val="00E2214D"/>
    <w:rsid w:val="00E2650A"/>
    <w:rsid w:val="00E406E7"/>
    <w:rsid w:val="00E4234F"/>
    <w:rsid w:val="00E423B8"/>
    <w:rsid w:val="00E43106"/>
    <w:rsid w:val="00E44203"/>
    <w:rsid w:val="00E514E0"/>
    <w:rsid w:val="00E5183A"/>
    <w:rsid w:val="00E55007"/>
    <w:rsid w:val="00E60B35"/>
    <w:rsid w:val="00E64E0B"/>
    <w:rsid w:val="00E66158"/>
    <w:rsid w:val="00E67C76"/>
    <w:rsid w:val="00E802D0"/>
    <w:rsid w:val="00E8598E"/>
    <w:rsid w:val="00E93F40"/>
    <w:rsid w:val="00EA33BF"/>
    <w:rsid w:val="00EB3E18"/>
    <w:rsid w:val="00EB44E5"/>
    <w:rsid w:val="00EB5094"/>
    <w:rsid w:val="00EC6C57"/>
    <w:rsid w:val="00ED229E"/>
    <w:rsid w:val="00EF3672"/>
    <w:rsid w:val="00EF4352"/>
    <w:rsid w:val="00EF69DB"/>
    <w:rsid w:val="00EF7964"/>
    <w:rsid w:val="00F00450"/>
    <w:rsid w:val="00F106E2"/>
    <w:rsid w:val="00F15C5A"/>
    <w:rsid w:val="00F22914"/>
    <w:rsid w:val="00F22964"/>
    <w:rsid w:val="00F2488B"/>
    <w:rsid w:val="00F24F17"/>
    <w:rsid w:val="00F2606D"/>
    <w:rsid w:val="00F2758B"/>
    <w:rsid w:val="00F36275"/>
    <w:rsid w:val="00F37E06"/>
    <w:rsid w:val="00F50C0F"/>
    <w:rsid w:val="00F56D46"/>
    <w:rsid w:val="00F701D6"/>
    <w:rsid w:val="00F73642"/>
    <w:rsid w:val="00F73FC0"/>
    <w:rsid w:val="00F76BFF"/>
    <w:rsid w:val="00F95E35"/>
    <w:rsid w:val="00F961AA"/>
    <w:rsid w:val="00FA2639"/>
    <w:rsid w:val="00FA493D"/>
    <w:rsid w:val="00FA78CD"/>
    <w:rsid w:val="00FC1EC2"/>
    <w:rsid w:val="00FD0F93"/>
    <w:rsid w:val="00FD2458"/>
    <w:rsid w:val="00FD35CB"/>
    <w:rsid w:val="00FD62F6"/>
    <w:rsid w:val="00FD6B5A"/>
    <w:rsid w:val="00FD7B2E"/>
    <w:rsid w:val="00FF080B"/>
    <w:rsid w:val="00FF3310"/>
    <w:rsid w:val="00FF6037"/>
    <w:rsid w:val="00FF61F4"/>
    <w:rsid w:val="00FF728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050BC8"/>
  <w15:chartTrackingRefBased/>
  <w15:docId w15:val="{32892893-E7B2-4667-AF8F-CD5D4297E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4B82"/>
    <w:pPr>
      <w:widowControl w:val="0"/>
      <w:tabs>
        <w:tab w:val="right" w:leader="dot" w:pos="10456"/>
      </w:tabs>
      <w:spacing w:beforeLines="100" w:before="360"/>
      <w:ind w:leftChars="200" w:left="480" w:firstLineChars="100" w:firstLine="240"/>
    </w:pPr>
    <w:rPr>
      <w:rFonts w:ascii="Times New Roman" w:eastAsia="Times New Roman" w:hAnsi="Times New Roman" w:cs="Times New Roman"/>
    </w:rPr>
  </w:style>
  <w:style w:type="paragraph" w:styleId="1">
    <w:name w:val="heading 1"/>
    <w:basedOn w:val="a"/>
    <w:next w:val="a"/>
    <w:link w:val="10"/>
    <w:uiPriority w:val="9"/>
    <w:qFormat/>
    <w:rsid w:val="00067FD7"/>
    <w:pPr>
      <w:keepNext/>
      <w:spacing w:before="100"/>
      <w:ind w:left="200" w:firstLineChars="0" w:firstLine="0"/>
      <w:outlineLvl w:val="0"/>
    </w:pPr>
    <w:rPr>
      <w:b/>
      <w:bCs/>
      <w:kern w:val="52"/>
      <w:sz w:val="32"/>
      <w:szCs w:val="32"/>
    </w:rPr>
  </w:style>
  <w:style w:type="paragraph" w:styleId="2">
    <w:name w:val="heading 2"/>
    <w:basedOn w:val="a"/>
    <w:next w:val="a"/>
    <w:link w:val="20"/>
    <w:uiPriority w:val="9"/>
    <w:unhideWhenUsed/>
    <w:qFormat/>
    <w:rsid w:val="00E802D0"/>
    <w:pPr>
      <w:keepNext/>
      <w:ind w:firstLineChars="0" w:firstLine="0"/>
      <w:outlineLvl w:val="1"/>
    </w:pPr>
    <w:rPr>
      <w:b/>
      <w:bCs/>
      <w:sz w:val="28"/>
      <w:szCs w:val="28"/>
    </w:rPr>
  </w:style>
  <w:style w:type="paragraph" w:styleId="3">
    <w:name w:val="heading 3"/>
    <w:basedOn w:val="a"/>
    <w:next w:val="a"/>
    <w:link w:val="30"/>
    <w:uiPriority w:val="9"/>
    <w:unhideWhenUsed/>
    <w:qFormat/>
    <w:rsid w:val="004D0AE9"/>
    <w:pPr>
      <w:keepNext/>
      <w:ind w:firstLineChars="0" w:firstLine="0"/>
      <w:outlineLvl w:val="2"/>
    </w:pPr>
    <w:rPr>
      <w:b/>
      <w:bCs/>
      <w:szCs w:val="28"/>
    </w:rPr>
  </w:style>
  <w:style w:type="paragraph" w:styleId="4">
    <w:name w:val="heading 4"/>
    <w:basedOn w:val="a"/>
    <w:next w:val="a"/>
    <w:link w:val="40"/>
    <w:uiPriority w:val="9"/>
    <w:semiHidden/>
    <w:unhideWhenUsed/>
    <w:qFormat/>
    <w:rsid w:val="00F36275"/>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67FD7"/>
    <w:rPr>
      <w:rFonts w:ascii="Times New Roman" w:eastAsia="Times New Roman" w:hAnsi="Times New Roman" w:cs="Times New Roman"/>
      <w:b/>
      <w:bCs/>
      <w:kern w:val="52"/>
      <w:sz w:val="32"/>
      <w:szCs w:val="32"/>
    </w:rPr>
  </w:style>
  <w:style w:type="character" w:customStyle="1" w:styleId="20">
    <w:name w:val="標題 2 字元"/>
    <w:basedOn w:val="a0"/>
    <w:link w:val="2"/>
    <w:uiPriority w:val="9"/>
    <w:rsid w:val="00E802D0"/>
    <w:rPr>
      <w:rFonts w:ascii="Times New Roman" w:eastAsia="Times New Roman" w:hAnsi="Times New Roman" w:cs="Times New Roman"/>
      <w:b/>
      <w:bCs/>
      <w:sz w:val="28"/>
      <w:szCs w:val="28"/>
    </w:rPr>
  </w:style>
  <w:style w:type="character" w:customStyle="1" w:styleId="30">
    <w:name w:val="標題 3 字元"/>
    <w:basedOn w:val="a0"/>
    <w:link w:val="3"/>
    <w:uiPriority w:val="9"/>
    <w:rsid w:val="004D0AE9"/>
    <w:rPr>
      <w:rFonts w:ascii="Times New Roman" w:eastAsia="Times New Roman" w:hAnsi="Times New Roman" w:cs="Times New Roman"/>
      <w:b/>
      <w:bCs/>
      <w:szCs w:val="28"/>
    </w:rPr>
  </w:style>
  <w:style w:type="paragraph" w:customStyle="1" w:styleId="EndNoteBibliographyTitle">
    <w:name w:val="EndNote Bibliography Title"/>
    <w:basedOn w:val="a"/>
    <w:link w:val="EndNoteBibliographyTitle0"/>
    <w:rsid w:val="00E802D0"/>
    <w:pPr>
      <w:jc w:val="center"/>
    </w:pPr>
    <w:rPr>
      <w:noProof/>
    </w:rPr>
  </w:style>
  <w:style w:type="character" w:customStyle="1" w:styleId="EndNoteBibliographyTitle0">
    <w:name w:val="EndNote Bibliography Title 字元"/>
    <w:basedOn w:val="a0"/>
    <w:link w:val="EndNoteBibliographyTitle"/>
    <w:rsid w:val="00E802D0"/>
    <w:rPr>
      <w:rFonts w:ascii="Times New Roman" w:eastAsia="Times New Roman" w:hAnsi="Times New Roman" w:cs="Times New Roman"/>
      <w:noProof/>
    </w:rPr>
  </w:style>
  <w:style w:type="paragraph" w:customStyle="1" w:styleId="EndNoteBibliography">
    <w:name w:val="EndNote Bibliography"/>
    <w:basedOn w:val="a"/>
    <w:link w:val="EndNoteBibliography0"/>
    <w:rsid w:val="00E802D0"/>
    <w:rPr>
      <w:noProof/>
    </w:rPr>
  </w:style>
  <w:style w:type="character" w:customStyle="1" w:styleId="EndNoteBibliography0">
    <w:name w:val="EndNote Bibliography 字元"/>
    <w:basedOn w:val="a0"/>
    <w:link w:val="EndNoteBibliography"/>
    <w:rsid w:val="00E802D0"/>
    <w:rPr>
      <w:rFonts w:ascii="Times New Roman" w:eastAsia="Times New Roman" w:hAnsi="Times New Roman" w:cs="Times New Roman"/>
      <w:noProof/>
    </w:rPr>
  </w:style>
  <w:style w:type="paragraph" w:styleId="a3">
    <w:name w:val="TOC Heading"/>
    <w:basedOn w:val="1"/>
    <w:next w:val="a"/>
    <w:uiPriority w:val="39"/>
    <w:unhideWhenUsed/>
    <w:qFormat/>
    <w:rsid w:val="00E802D0"/>
    <w:pPr>
      <w:keepLines/>
      <w:widowControl/>
      <w:spacing w:before="240" w:line="259" w:lineRule="auto"/>
      <w:outlineLvl w:val="9"/>
    </w:pPr>
    <w:rPr>
      <w:rFonts w:eastAsiaTheme="majorEastAsia"/>
      <w:b w:val="0"/>
      <w:bCs w:val="0"/>
      <w:color w:val="2F5496" w:themeColor="accent1" w:themeShade="BF"/>
      <w:kern w:val="0"/>
      <w14:ligatures w14:val="none"/>
    </w:rPr>
  </w:style>
  <w:style w:type="paragraph" w:styleId="11">
    <w:name w:val="toc 1"/>
    <w:basedOn w:val="a"/>
    <w:next w:val="a"/>
    <w:autoRedefine/>
    <w:uiPriority w:val="39"/>
    <w:unhideWhenUsed/>
    <w:rsid w:val="00E802D0"/>
  </w:style>
  <w:style w:type="paragraph" w:styleId="21">
    <w:name w:val="toc 2"/>
    <w:basedOn w:val="a"/>
    <w:next w:val="a"/>
    <w:autoRedefine/>
    <w:uiPriority w:val="39"/>
    <w:unhideWhenUsed/>
    <w:rsid w:val="00E802D0"/>
  </w:style>
  <w:style w:type="paragraph" w:styleId="31">
    <w:name w:val="toc 3"/>
    <w:basedOn w:val="a"/>
    <w:next w:val="a"/>
    <w:autoRedefine/>
    <w:uiPriority w:val="39"/>
    <w:unhideWhenUsed/>
    <w:rsid w:val="00E802D0"/>
    <w:pPr>
      <w:ind w:leftChars="400" w:left="960"/>
    </w:pPr>
  </w:style>
  <w:style w:type="character" w:styleId="a4">
    <w:name w:val="Hyperlink"/>
    <w:basedOn w:val="a0"/>
    <w:uiPriority w:val="99"/>
    <w:unhideWhenUsed/>
    <w:rsid w:val="00E802D0"/>
    <w:rPr>
      <w:color w:val="0563C1" w:themeColor="hyperlink"/>
      <w:u w:val="single"/>
    </w:rPr>
  </w:style>
  <w:style w:type="paragraph" w:styleId="a5">
    <w:name w:val="header"/>
    <w:basedOn w:val="a"/>
    <w:link w:val="a6"/>
    <w:uiPriority w:val="99"/>
    <w:unhideWhenUsed/>
    <w:rsid w:val="00E802D0"/>
    <w:pPr>
      <w:tabs>
        <w:tab w:val="center" w:pos="4153"/>
        <w:tab w:val="right" w:pos="8306"/>
      </w:tabs>
      <w:snapToGrid w:val="0"/>
    </w:pPr>
    <w:rPr>
      <w:sz w:val="20"/>
      <w:szCs w:val="20"/>
    </w:rPr>
  </w:style>
  <w:style w:type="character" w:customStyle="1" w:styleId="a6">
    <w:name w:val="頁首 字元"/>
    <w:basedOn w:val="a0"/>
    <w:link w:val="a5"/>
    <w:uiPriority w:val="99"/>
    <w:rsid w:val="00E802D0"/>
    <w:rPr>
      <w:rFonts w:ascii="Times New Roman" w:eastAsia="Times New Roman" w:hAnsi="Times New Roman" w:cs="Times New Roman"/>
      <w:sz w:val="20"/>
      <w:szCs w:val="20"/>
    </w:rPr>
  </w:style>
  <w:style w:type="paragraph" w:styleId="a7">
    <w:name w:val="footer"/>
    <w:basedOn w:val="a"/>
    <w:link w:val="a8"/>
    <w:uiPriority w:val="99"/>
    <w:unhideWhenUsed/>
    <w:rsid w:val="00E802D0"/>
    <w:pPr>
      <w:tabs>
        <w:tab w:val="center" w:pos="4153"/>
        <w:tab w:val="right" w:pos="8306"/>
      </w:tabs>
      <w:snapToGrid w:val="0"/>
    </w:pPr>
    <w:rPr>
      <w:sz w:val="20"/>
      <w:szCs w:val="20"/>
    </w:rPr>
  </w:style>
  <w:style w:type="character" w:customStyle="1" w:styleId="a8">
    <w:name w:val="頁尾 字元"/>
    <w:basedOn w:val="a0"/>
    <w:link w:val="a7"/>
    <w:uiPriority w:val="99"/>
    <w:rsid w:val="00E802D0"/>
    <w:rPr>
      <w:rFonts w:ascii="Times New Roman" w:eastAsia="Times New Roman" w:hAnsi="Times New Roman" w:cs="Times New Roman"/>
      <w:sz w:val="20"/>
      <w:szCs w:val="20"/>
    </w:rPr>
  </w:style>
  <w:style w:type="paragraph" w:styleId="a9">
    <w:name w:val="List Paragraph"/>
    <w:basedOn w:val="a"/>
    <w:uiPriority w:val="34"/>
    <w:qFormat/>
    <w:rsid w:val="00E802D0"/>
  </w:style>
  <w:style w:type="paragraph" w:styleId="aa">
    <w:name w:val="No Spacing"/>
    <w:uiPriority w:val="1"/>
    <w:qFormat/>
    <w:rsid w:val="00134FAA"/>
    <w:pPr>
      <w:widowControl w:val="0"/>
      <w:contextualSpacing/>
    </w:pPr>
    <w:rPr>
      <w:rFonts w:ascii="Times New Roman" w:eastAsia="Times New Roman" w:hAnsi="Times New Roman" w:cs="Times New Roman"/>
    </w:rPr>
  </w:style>
  <w:style w:type="paragraph" w:styleId="ab">
    <w:name w:val="caption"/>
    <w:basedOn w:val="a"/>
    <w:next w:val="a"/>
    <w:uiPriority w:val="35"/>
    <w:unhideWhenUsed/>
    <w:qFormat/>
    <w:rsid w:val="00E802D0"/>
    <w:rPr>
      <w:sz w:val="20"/>
      <w:szCs w:val="20"/>
    </w:rPr>
  </w:style>
  <w:style w:type="paragraph" w:customStyle="1" w:styleId="tablehead">
    <w:name w:val="table head"/>
    <w:rsid w:val="00E802D0"/>
    <w:pPr>
      <w:numPr>
        <w:numId w:val="1"/>
      </w:numPr>
      <w:spacing w:before="240" w:after="120" w:line="216" w:lineRule="auto"/>
      <w:jc w:val="center"/>
    </w:pPr>
    <w:rPr>
      <w:rFonts w:ascii="Times New Roman" w:eastAsia="SimSun" w:hAnsi="Times New Roman" w:cs="Times New Roman"/>
      <w:smallCaps/>
      <w:noProof/>
      <w:kern w:val="0"/>
      <w:sz w:val="16"/>
      <w:szCs w:val="16"/>
      <w:lang w:eastAsia="en-US"/>
      <w14:ligatures w14:val="none"/>
    </w:rPr>
  </w:style>
  <w:style w:type="table" w:styleId="ac">
    <w:name w:val="Table Grid"/>
    <w:basedOn w:val="a1"/>
    <w:rsid w:val="00E802D0"/>
    <w:rPr>
      <w:rFonts w:ascii="Times New Roman" w:eastAsia="SimSun"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
    <w:name w:val="內文(首)"/>
    <w:basedOn w:val="ae"/>
    <w:link w:val="af"/>
    <w:qFormat/>
    <w:rsid w:val="00E802D0"/>
    <w:pPr>
      <w:widowControl/>
      <w:tabs>
        <w:tab w:val="clear" w:pos="10456"/>
        <w:tab w:val="left" w:pos="288"/>
      </w:tabs>
      <w:spacing w:beforeLines="0" w:before="0" w:line="228" w:lineRule="auto"/>
      <w:ind w:leftChars="0" w:left="0" w:firstLineChars="0" w:firstLine="288"/>
      <w:jc w:val="both"/>
    </w:pPr>
    <w:rPr>
      <w:rFonts w:eastAsia="SimSun"/>
      <w:spacing w:val="-1"/>
      <w:kern w:val="0"/>
      <w:sz w:val="20"/>
      <w:szCs w:val="20"/>
      <w:lang w:val="x-none" w:eastAsia="x-none"/>
      <w14:ligatures w14:val="none"/>
    </w:rPr>
  </w:style>
  <w:style w:type="character" w:customStyle="1" w:styleId="af">
    <w:name w:val="內文(首) 字元"/>
    <w:basedOn w:val="af0"/>
    <w:link w:val="ad"/>
    <w:rsid w:val="00E802D0"/>
    <w:rPr>
      <w:rFonts w:ascii="Times New Roman" w:eastAsia="SimSun" w:hAnsi="Times New Roman" w:cs="Times New Roman"/>
      <w:spacing w:val="-1"/>
      <w:kern w:val="0"/>
      <w:sz w:val="20"/>
      <w:szCs w:val="20"/>
      <w:lang w:val="x-none" w:eastAsia="x-none"/>
      <w14:ligatures w14:val="none"/>
    </w:rPr>
  </w:style>
  <w:style w:type="paragraph" w:styleId="ae">
    <w:name w:val="Body Text"/>
    <w:basedOn w:val="a"/>
    <w:link w:val="af0"/>
    <w:uiPriority w:val="99"/>
    <w:semiHidden/>
    <w:unhideWhenUsed/>
    <w:rsid w:val="00E802D0"/>
    <w:pPr>
      <w:spacing w:after="120"/>
    </w:pPr>
  </w:style>
  <w:style w:type="character" w:customStyle="1" w:styleId="af0">
    <w:name w:val="本文 字元"/>
    <w:basedOn w:val="a0"/>
    <w:link w:val="ae"/>
    <w:uiPriority w:val="99"/>
    <w:semiHidden/>
    <w:rsid w:val="00E802D0"/>
    <w:rPr>
      <w:rFonts w:ascii="Times New Roman" w:eastAsia="Times New Roman" w:hAnsi="Times New Roman" w:cs="Times New Roman"/>
    </w:rPr>
  </w:style>
  <w:style w:type="paragraph" w:styleId="Web">
    <w:name w:val="Normal (Web)"/>
    <w:basedOn w:val="a"/>
    <w:uiPriority w:val="99"/>
    <w:semiHidden/>
    <w:unhideWhenUsed/>
    <w:rsid w:val="00E802D0"/>
    <w:rPr>
      <w:szCs w:val="24"/>
    </w:rPr>
  </w:style>
  <w:style w:type="character" w:styleId="af1">
    <w:name w:val="Unresolved Mention"/>
    <w:basedOn w:val="a0"/>
    <w:uiPriority w:val="99"/>
    <w:semiHidden/>
    <w:unhideWhenUsed/>
    <w:rsid w:val="00E802D0"/>
    <w:rPr>
      <w:color w:val="605E5C"/>
      <w:shd w:val="clear" w:color="auto" w:fill="E1DFDD"/>
    </w:rPr>
  </w:style>
  <w:style w:type="character" w:styleId="af2">
    <w:name w:val="Strong"/>
    <w:basedOn w:val="a0"/>
    <w:uiPriority w:val="22"/>
    <w:qFormat/>
    <w:rsid w:val="00E802D0"/>
    <w:rPr>
      <w:b/>
      <w:bCs/>
    </w:rPr>
  </w:style>
  <w:style w:type="character" w:styleId="af3">
    <w:name w:val="Emphasis"/>
    <w:basedOn w:val="a0"/>
    <w:uiPriority w:val="20"/>
    <w:qFormat/>
    <w:rsid w:val="00FA2639"/>
    <w:rPr>
      <w:i/>
      <w:iCs/>
    </w:rPr>
  </w:style>
  <w:style w:type="paragraph" w:styleId="af4">
    <w:name w:val="footnote text"/>
    <w:basedOn w:val="a"/>
    <w:link w:val="af5"/>
    <w:uiPriority w:val="99"/>
    <w:unhideWhenUsed/>
    <w:rsid w:val="00DE28C0"/>
    <w:pPr>
      <w:snapToGrid w:val="0"/>
    </w:pPr>
    <w:rPr>
      <w:sz w:val="20"/>
      <w:szCs w:val="20"/>
    </w:rPr>
  </w:style>
  <w:style w:type="character" w:customStyle="1" w:styleId="af5">
    <w:name w:val="註腳文字 字元"/>
    <w:basedOn w:val="a0"/>
    <w:link w:val="af4"/>
    <w:uiPriority w:val="99"/>
    <w:rsid w:val="00DE28C0"/>
    <w:rPr>
      <w:rFonts w:ascii="Times New Roman" w:eastAsia="Times New Roman" w:hAnsi="Times New Roman" w:cs="Times New Roman"/>
      <w:sz w:val="20"/>
      <w:szCs w:val="20"/>
    </w:rPr>
  </w:style>
  <w:style w:type="character" w:styleId="af6">
    <w:name w:val="footnote reference"/>
    <w:basedOn w:val="a0"/>
    <w:uiPriority w:val="99"/>
    <w:semiHidden/>
    <w:unhideWhenUsed/>
    <w:rsid w:val="00DE28C0"/>
    <w:rPr>
      <w:vertAlign w:val="superscript"/>
    </w:rPr>
  </w:style>
  <w:style w:type="paragraph" w:customStyle="1" w:styleId="af7">
    <w:name w:val="內文 (正確版)"/>
    <w:basedOn w:val="a"/>
    <w:link w:val="af8"/>
    <w:qFormat/>
    <w:rsid w:val="002B55F5"/>
    <w:pPr>
      <w:tabs>
        <w:tab w:val="clear" w:pos="10456"/>
        <w:tab w:val="right" w:leader="dot" w:pos="10205"/>
      </w:tabs>
      <w:spacing w:beforeLines="0" w:before="0" w:line="312" w:lineRule="auto"/>
      <w:ind w:rightChars="97" w:right="233" w:firstLineChars="200" w:firstLine="480"/>
      <w:jc w:val="both"/>
    </w:pPr>
    <w:rPr>
      <w:szCs w:val="24"/>
    </w:rPr>
  </w:style>
  <w:style w:type="character" w:customStyle="1" w:styleId="af8">
    <w:name w:val="內文 (正確版) 字元"/>
    <w:basedOn w:val="a0"/>
    <w:link w:val="af7"/>
    <w:rsid w:val="002B55F5"/>
    <w:rPr>
      <w:rFonts w:ascii="Times New Roman" w:eastAsia="Times New Roman" w:hAnsi="Times New Roman" w:cs="Times New Roman"/>
      <w:szCs w:val="24"/>
    </w:rPr>
  </w:style>
  <w:style w:type="character" w:customStyle="1" w:styleId="40">
    <w:name w:val="標題 4 字元"/>
    <w:basedOn w:val="a0"/>
    <w:link w:val="4"/>
    <w:uiPriority w:val="9"/>
    <w:semiHidden/>
    <w:rsid w:val="00F36275"/>
    <w:rPr>
      <w:rFonts w:asciiTheme="majorHAnsi" w:eastAsiaTheme="majorEastAsia" w:hAnsiTheme="majorHAnsi" w:cstheme="majorBidi"/>
      <w:sz w:val="36"/>
      <w:szCs w:val="36"/>
    </w:rPr>
  </w:style>
  <w:style w:type="table" w:styleId="22">
    <w:name w:val="Plain Table 2"/>
    <w:basedOn w:val="a1"/>
    <w:uiPriority w:val="42"/>
    <w:rsid w:val="0097425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9">
    <w:name w:val="Quote"/>
    <w:basedOn w:val="a"/>
    <w:next w:val="a"/>
    <w:link w:val="afa"/>
    <w:uiPriority w:val="29"/>
    <w:qFormat/>
    <w:rsid w:val="0065538F"/>
    <w:pPr>
      <w:spacing w:before="200" w:after="160"/>
      <w:ind w:left="864" w:right="864"/>
      <w:jc w:val="center"/>
    </w:pPr>
    <w:rPr>
      <w:i/>
      <w:iCs/>
      <w:color w:val="404040" w:themeColor="text1" w:themeTint="BF"/>
    </w:rPr>
  </w:style>
  <w:style w:type="character" w:customStyle="1" w:styleId="afa">
    <w:name w:val="引文 字元"/>
    <w:basedOn w:val="a0"/>
    <w:link w:val="af9"/>
    <w:uiPriority w:val="29"/>
    <w:rsid w:val="0065538F"/>
    <w:rPr>
      <w:rFonts w:ascii="Times New Roman" w:eastAsia="Times New Roman" w:hAnsi="Times New Roman" w:cs="Times New Roman"/>
      <w:i/>
      <w:iCs/>
      <w:color w:val="404040" w:themeColor="text1" w:themeTint="BF"/>
    </w:rPr>
  </w:style>
  <w:style w:type="character" w:styleId="afb">
    <w:name w:val="FollowedHyperlink"/>
    <w:basedOn w:val="a0"/>
    <w:uiPriority w:val="99"/>
    <w:semiHidden/>
    <w:unhideWhenUsed/>
    <w:rsid w:val="00FA78CD"/>
    <w:rPr>
      <w:color w:val="96607D"/>
      <w:u w:val="single"/>
    </w:rPr>
  </w:style>
  <w:style w:type="paragraph" w:customStyle="1" w:styleId="msonormal0">
    <w:name w:val="msonormal"/>
    <w:basedOn w:val="a"/>
    <w:rsid w:val="00FA78CD"/>
    <w:pPr>
      <w:widowControl/>
      <w:tabs>
        <w:tab w:val="clear" w:pos="10456"/>
      </w:tabs>
      <w:spacing w:beforeLines="0" w:before="100" w:beforeAutospacing="1" w:after="100" w:afterAutospacing="1"/>
      <w:ind w:leftChars="0" w:left="0" w:firstLineChars="0" w:firstLine="0"/>
    </w:pPr>
    <w:rPr>
      <w:rFonts w:ascii="新細明體" w:eastAsia="新細明體" w:hAnsi="新細明體" w:cs="新細明體"/>
      <w:kern w:val="0"/>
      <w:szCs w:val="24"/>
      <w14:ligatures w14:val="none"/>
    </w:rPr>
  </w:style>
  <w:style w:type="paragraph" w:customStyle="1" w:styleId="xl63">
    <w:name w:val="xl63"/>
    <w:basedOn w:val="a"/>
    <w:rsid w:val="00FA78CD"/>
    <w:pPr>
      <w:widowControl/>
      <w:tabs>
        <w:tab w:val="clear" w:pos="10456"/>
      </w:tabs>
      <w:spacing w:beforeLines="0" w:before="100" w:beforeAutospacing="1" w:after="100" w:afterAutospacing="1"/>
      <w:ind w:leftChars="0" w:left="0" w:firstLineChars="0" w:firstLine="0"/>
      <w:jc w:val="center"/>
    </w:pPr>
    <w:rPr>
      <w:rFonts w:ascii="新細明體" w:eastAsia="新細明體" w:hAnsi="新細明體" w:cs="新細明體"/>
      <w:b/>
      <w:bCs/>
      <w:kern w:val="0"/>
      <w:szCs w:val="24"/>
      <w14:ligatures w14:val="none"/>
    </w:rPr>
  </w:style>
  <w:style w:type="paragraph" w:customStyle="1" w:styleId="xl64">
    <w:name w:val="xl64"/>
    <w:basedOn w:val="a"/>
    <w:rsid w:val="00FA78CD"/>
    <w:pPr>
      <w:widowControl/>
      <w:tabs>
        <w:tab w:val="clear" w:pos="10456"/>
      </w:tabs>
      <w:spacing w:beforeLines="0" w:before="100" w:beforeAutospacing="1" w:after="100" w:afterAutospacing="1"/>
      <w:ind w:leftChars="0" w:left="0" w:firstLineChars="0" w:firstLine="0"/>
    </w:pPr>
    <w:rPr>
      <w:rFonts w:ascii="新細明體" w:eastAsia="新細明體" w:hAnsi="新細明體" w:cs="新細明體"/>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82409">
      <w:bodyDiv w:val="1"/>
      <w:marLeft w:val="0"/>
      <w:marRight w:val="0"/>
      <w:marTop w:val="0"/>
      <w:marBottom w:val="0"/>
      <w:divBdr>
        <w:top w:val="none" w:sz="0" w:space="0" w:color="auto"/>
        <w:left w:val="none" w:sz="0" w:space="0" w:color="auto"/>
        <w:bottom w:val="none" w:sz="0" w:space="0" w:color="auto"/>
        <w:right w:val="none" w:sz="0" w:space="0" w:color="auto"/>
      </w:divBdr>
    </w:div>
    <w:div w:id="36390881">
      <w:bodyDiv w:val="1"/>
      <w:marLeft w:val="0"/>
      <w:marRight w:val="0"/>
      <w:marTop w:val="0"/>
      <w:marBottom w:val="0"/>
      <w:divBdr>
        <w:top w:val="none" w:sz="0" w:space="0" w:color="auto"/>
        <w:left w:val="none" w:sz="0" w:space="0" w:color="auto"/>
        <w:bottom w:val="none" w:sz="0" w:space="0" w:color="auto"/>
        <w:right w:val="none" w:sz="0" w:space="0" w:color="auto"/>
      </w:divBdr>
    </w:div>
    <w:div w:id="69349125">
      <w:bodyDiv w:val="1"/>
      <w:marLeft w:val="0"/>
      <w:marRight w:val="0"/>
      <w:marTop w:val="0"/>
      <w:marBottom w:val="0"/>
      <w:divBdr>
        <w:top w:val="none" w:sz="0" w:space="0" w:color="auto"/>
        <w:left w:val="none" w:sz="0" w:space="0" w:color="auto"/>
        <w:bottom w:val="none" w:sz="0" w:space="0" w:color="auto"/>
        <w:right w:val="none" w:sz="0" w:space="0" w:color="auto"/>
      </w:divBdr>
    </w:div>
    <w:div w:id="85927164">
      <w:bodyDiv w:val="1"/>
      <w:marLeft w:val="0"/>
      <w:marRight w:val="0"/>
      <w:marTop w:val="0"/>
      <w:marBottom w:val="0"/>
      <w:divBdr>
        <w:top w:val="none" w:sz="0" w:space="0" w:color="auto"/>
        <w:left w:val="none" w:sz="0" w:space="0" w:color="auto"/>
        <w:bottom w:val="none" w:sz="0" w:space="0" w:color="auto"/>
        <w:right w:val="none" w:sz="0" w:space="0" w:color="auto"/>
      </w:divBdr>
    </w:div>
    <w:div w:id="101150533">
      <w:bodyDiv w:val="1"/>
      <w:marLeft w:val="0"/>
      <w:marRight w:val="0"/>
      <w:marTop w:val="0"/>
      <w:marBottom w:val="0"/>
      <w:divBdr>
        <w:top w:val="none" w:sz="0" w:space="0" w:color="auto"/>
        <w:left w:val="none" w:sz="0" w:space="0" w:color="auto"/>
        <w:bottom w:val="none" w:sz="0" w:space="0" w:color="auto"/>
        <w:right w:val="none" w:sz="0" w:space="0" w:color="auto"/>
      </w:divBdr>
    </w:div>
    <w:div w:id="267812210">
      <w:bodyDiv w:val="1"/>
      <w:marLeft w:val="0"/>
      <w:marRight w:val="0"/>
      <w:marTop w:val="0"/>
      <w:marBottom w:val="0"/>
      <w:divBdr>
        <w:top w:val="none" w:sz="0" w:space="0" w:color="auto"/>
        <w:left w:val="none" w:sz="0" w:space="0" w:color="auto"/>
        <w:bottom w:val="none" w:sz="0" w:space="0" w:color="auto"/>
        <w:right w:val="none" w:sz="0" w:space="0" w:color="auto"/>
      </w:divBdr>
    </w:div>
    <w:div w:id="300306410">
      <w:bodyDiv w:val="1"/>
      <w:marLeft w:val="0"/>
      <w:marRight w:val="0"/>
      <w:marTop w:val="0"/>
      <w:marBottom w:val="0"/>
      <w:divBdr>
        <w:top w:val="none" w:sz="0" w:space="0" w:color="auto"/>
        <w:left w:val="none" w:sz="0" w:space="0" w:color="auto"/>
        <w:bottom w:val="none" w:sz="0" w:space="0" w:color="auto"/>
        <w:right w:val="none" w:sz="0" w:space="0" w:color="auto"/>
      </w:divBdr>
    </w:div>
    <w:div w:id="366368746">
      <w:bodyDiv w:val="1"/>
      <w:marLeft w:val="0"/>
      <w:marRight w:val="0"/>
      <w:marTop w:val="0"/>
      <w:marBottom w:val="0"/>
      <w:divBdr>
        <w:top w:val="none" w:sz="0" w:space="0" w:color="auto"/>
        <w:left w:val="none" w:sz="0" w:space="0" w:color="auto"/>
        <w:bottom w:val="none" w:sz="0" w:space="0" w:color="auto"/>
        <w:right w:val="none" w:sz="0" w:space="0" w:color="auto"/>
      </w:divBdr>
    </w:div>
    <w:div w:id="394864107">
      <w:bodyDiv w:val="1"/>
      <w:marLeft w:val="0"/>
      <w:marRight w:val="0"/>
      <w:marTop w:val="0"/>
      <w:marBottom w:val="0"/>
      <w:divBdr>
        <w:top w:val="none" w:sz="0" w:space="0" w:color="auto"/>
        <w:left w:val="none" w:sz="0" w:space="0" w:color="auto"/>
        <w:bottom w:val="none" w:sz="0" w:space="0" w:color="auto"/>
        <w:right w:val="none" w:sz="0" w:space="0" w:color="auto"/>
      </w:divBdr>
    </w:div>
    <w:div w:id="395324761">
      <w:bodyDiv w:val="1"/>
      <w:marLeft w:val="0"/>
      <w:marRight w:val="0"/>
      <w:marTop w:val="0"/>
      <w:marBottom w:val="0"/>
      <w:divBdr>
        <w:top w:val="none" w:sz="0" w:space="0" w:color="auto"/>
        <w:left w:val="none" w:sz="0" w:space="0" w:color="auto"/>
        <w:bottom w:val="none" w:sz="0" w:space="0" w:color="auto"/>
        <w:right w:val="none" w:sz="0" w:space="0" w:color="auto"/>
      </w:divBdr>
    </w:div>
    <w:div w:id="464346957">
      <w:bodyDiv w:val="1"/>
      <w:marLeft w:val="0"/>
      <w:marRight w:val="0"/>
      <w:marTop w:val="0"/>
      <w:marBottom w:val="0"/>
      <w:divBdr>
        <w:top w:val="none" w:sz="0" w:space="0" w:color="auto"/>
        <w:left w:val="none" w:sz="0" w:space="0" w:color="auto"/>
        <w:bottom w:val="none" w:sz="0" w:space="0" w:color="auto"/>
        <w:right w:val="none" w:sz="0" w:space="0" w:color="auto"/>
      </w:divBdr>
    </w:div>
    <w:div w:id="525407831">
      <w:bodyDiv w:val="1"/>
      <w:marLeft w:val="0"/>
      <w:marRight w:val="0"/>
      <w:marTop w:val="0"/>
      <w:marBottom w:val="0"/>
      <w:divBdr>
        <w:top w:val="none" w:sz="0" w:space="0" w:color="auto"/>
        <w:left w:val="none" w:sz="0" w:space="0" w:color="auto"/>
        <w:bottom w:val="none" w:sz="0" w:space="0" w:color="auto"/>
        <w:right w:val="none" w:sz="0" w:space="0" w:color="auto"/>
      </w:divBdr>
    </w:div>
    <w:div w:id="612906267">
      <w:bodyDiv w:val="1"/>
      <w:marLeft w:val="0"/>
      <w:marRight w:val="0"/>
      <w:marTop w:val="0"/>
      <w:marBottom w:val="0"/>
      <w:divBdr>
        <w:top w:val="none" w:sz="0" w:space="0" w:color="auto"/>
        <w:left w:val="none" w:sz="0" w:space="0" w:color="auto"/>
        <w:bottom w:val="none" w:sz="0" w:space="0" w:color="auto"/>
        <w:right w:val="none" w:sz="0" w:space="0" w:color="auto"/>
      </w:divBdr>
    </w:div>
    <w:div w:id="613945684">
      <w:bodyDiv w:val="1"/>
      <w:marLeft w:val="0"/>
      <w:marRight w:val="0"/>
      <w:marTop w:val="0"/>
      <w:marBottom w:val="0"/>
      <w:divBdr>
        <w:top w:val="none" w:sz="0" w:space="0" w:color="auto"/>
        <w:left w:val="none" w:sz="0" w:space="0" w:color="auto"/>
        <w:bottom w:val="none" w:sz="0" w:space="0" w:color="auto"/>
        <w:right w:val="none" w:sz="0" w:space="0" w:color="auto"/>
      </w:divBdr>
    </w:div>
    <w:div w:id="614366036">
      <w:bodyDiv w:val="1"/>
      <w:marLeft w:val="0"/>
      <w:marRight w:val="0"/>
      <w:marTop w:val="0"/>
      <w:marBottom w:val="0"/>
      <w:divBdr>
        <w:top w:val="none" w:sz="0" w:space="0" w:color="auto"/>
        <w:left w:val="none" w:sz="0" w:space="0" w:color="auto"/>
        <w:bottom w:val="none" w:sz="0" w:space="0" w:color="auto"/>
        <w:right w:val="none" w:sz="0" w:space="0" w:color="auto"/>
      </w:divBdr>
    </w:div>
    <w:div w:id="617178294">
      <w:bodyDiv w:val="1"/>
      <w:marLeft w:val="0"/>
      <w:marRight w:val="0"/>
      <w:marTop w:val="0"/>
      <w:marBottom w:val="0"/>
      <w:divBdr>
        <w:top w:val="none" w:sz="0" w:space="0" w:color="auto"/>
        <w:left w:val="none" w:sz="0" w:space="0" w:color="auto"/>
        <w:bottom w:val="none" w:sz="0" w:space="0" w:color="auto"/>
        <w:right w:val="none" w:sz="0" w:space="0" w:color="auto"/>
      </w:divBdr>
    </w:div>
    <w:div w:id="691421261">
      <w:bodyDiv w:val="1"/>
      <w:marLeft w:val="0"/>
      <w:marRight w:val="0"/>
      <w:marTop w:val="0"/>
      <w:marBottom w:val="0"/>
      <w:divBdr>
        <w:top w:val="none" w:sz="0" w:space="0" w:color="auto"/>
        <w:left w:val="none" w:sz="0" w:space="0" w:color="auto"/>
        <w:bottom w:val="none" w:sz="0" w:space="0" w:color="auto"/>
        <w:right w:val="none" w:sz="0" w:space="0" w:color="auto"/>
      </w:divBdr>
    </w:div>
    <w:div w:id="766269952">
      <w:bodyDiv w:val="1"/>
      <w:marLeft w:val="0"/>
      <w:marRight w:val="0"/>
      <w:marTop w:val="0"/>
      <w:marBottom w:val="0"/>
      <w:divBdr>
        <w:top w:val="none" w:sz="0" w:space="0" w:color="auto"/>
        <w:left w:val="none" w:sz="0" w:space="0" w:color="auto"/>
        <w:bottom w:val="none" w:sz="0" w:space="0" w:color="auto"/>
        <w:right w:val="none" w:sz="0" w:space="0" w:color="auto"/>
      </w:divBdr>
    </w:div>
    <w:div w:id="783038514">
      <w:bodyDiv w:val="1"/>
      <w:marLeft w:val="0"/>
      <w:marRight w:val="0"/>
      <w:marTop w:val="0"/>
      <w:marBottom w:val="0"/>
      <w:divBdr>
        <w:top w:val="none" w:sz="0" w:space="0" w:color="auto"/>
        <w:left w:val="none" w:sz="0" w:space="0" w:color="auto"/>
        <w:bottom w:val="none" w:sz="0" w:space="0" w:color="auto"/>
        <w:right w:val="none" w:sz="0" w:space="0" w:color="auto"/>
      </w:divBdr>
    </w:div>
    <w:div w:id="793715159">
      <w:bodyDiv w:val="1"/>
      <w:marLeft w:val="0"/>
      <w:marRight w:val="0"/>
      <w:marTop w:val="0"/>
      <w:marBottom w:val="0"/>
      <w:divBdr>
        <w:top w:val="none" w:sz="0" w:space="0" w:color="auto"/>
        <w:left w:val="none" w:sz="0" w:space="0" w:color="auto"/>
        <w:bottom w:val="none" w:sz="0" w:space="0" w:color="auto"/>
        <w:right w:val="none" w:sz="0" w:space="0" w:color="auto"/>
      </w:divBdr>
    </w:div>
    <w:div w:id="865825207">
      <w:bodyDiv w:val="1"/>
      <w:marLeft w:val="0"/>
      <w:marRight w:val="0"/>
      <w:marTop w:val="0"/>
      <w:marBottom w:val="0"/>
      <w:divBdr>
        <w:top w:val="none" w:sz="0" w:space="0" w:color="auto"/>
        <w:left w:val="none" w:sz="0" w:space="0" w:color="auto"/>
        <w:bottom w:val="none" w:sz="0" w:space="0" w:color="auto"/>
        <w:right w:val="none" w:sz="0" w:space="0" w:color="auto"/>
      </w:divBdr>
    </w:div>
    <w:div w:id="956982994">
      <w:bodyDiv w:val="1"/>
      <w:marLeft w:val="0"/>
      <w:marRight w:val="0"/>
      <w:marTop w:val="0"/>
      <w:marBottom w:val="0"/>
      <w:divBdr>
        <w:top w:val="none" w:sz="0" w:space="0" w:color="auto"/>
        <w:left w:val="none" w:sz="0" w:space="0" w:color="auto"/>
        <w:bottom w:val="none" w:sz="0" w:space="0" w:color="auto"/>
        <w:right w:val="none" w:sz="0" w:space="0" w:color="auto"/>
      </w:divBdr>
    </w:div>
    <w:div w:id="987562352">
      <w:bodyDiv w:val="1"/>
      <w:marLeft w:val="0"/>
      <w:marRight w:val="0"/>
      <w:marTop w:val="0"/>
      <w:marBottom w:val="0"/>
      <w:divBdr>
        <w:top w:val="none" w:sz="0" w:space="0" w:color="auto"/>
        <w:left w:val="none" w:sz="0" w:space="0" w:color="auto"/>
        <w:bottom w:val="none" w:sz="0" w:space="0" w:color="auto"/>
        <w:right w:val="none" w:sz="0" w:space="0" w:color="auto"/>
      </w:divBdr>
    </w:div>
    <w:div w:id="1018893568">
      <w:bodyDiv w:val="1"/>
      <w:marLeft w:val="0"/>
      <w:marRight w:val="0"/>
      <w:marTop w:val="0"/>
      <w:marBottom w:val="0"/>
      <w:divBdr>
        <w:top w:val="none" w:sz="0" w:space="0" w:color="auto"/>
        <w:left w:val="none" w:sz="0" w:space="0" w:color="auto"/>
        <w:bottom w:val="none" w:sz="0" w:space="0" w:color="auto"/>
        <w:right w:val="none" w:sz="0" w:space="0" w:color="auto"/>
      </w:divBdr>
    </w:div>
    <w:div w:id="1048531242">
      <w:bodyDiv w:val="1"/>
      <w:marLeft w:val="0"/>
      <w:marRight w:val="0"/>
      <w:marTop w:val="0"/>
      <w:marBottom w:val="0"/>
      <w:divBdr>
        <w:top w:val="none" w:sz="0" w:space="0" w:color="auto"/>
        <w:left w:val="none" w:sz="0" w:space="0" w:color="auto"/>
        <w:bottom w:val="none" w:sz="0" w:space="0" w:color="auto"/>
        <w:right w:val="none" w:sz="0" w:space="0" w:color="auto"/>
      </w:divBdr>
    </w:div>
    <w:div w:id="1089035456">
      <w:bodyDiv w:val="1"/>
      <w:marLeft w:val="0"/>
      <w:marRight w:val="0"/>
      <w:marTop w:val="0"/>
      <w:marBottom w:val="0"/>
      <w:divBdr>
        <w:top w:val="none" w:sz="0" w:space="0" w:color="auto"/>
        <w:left w:val="none" w:sz="0" w:space="0" w:color="auto"/>
        <w:bottom w:val="none" w:sz="0" w:space="0" w:color="auto"/>
        <w:right w:val="none" w:sz="0" w:space="0" w:color="auto"/>
      </w:divBdr>
    </w:div>
    <w:div w:id="1120950362">
      <w:bodyDiv w:val="1"/>
      <w:marLeft w:val="0"/>
      <w:marRight w:val="0"/>
      <w:marTop w:val="0"/>
      <w:marBottom w:val="0"/>
      <w:divBdr>
        <w:top w:val="none" w:sz="0" w:space="0" w:color="auto"/>
        <w:left w:val="none" w:sz="0" w:space="0" w:color="auto"/>
        <w:bottom w:val="none" w:sz="0" w:space="0" w:color="auto"/>
        <w:right w:val="none" w:sz="0" w:space="0" w:color="auto"/>
      </w:divBdr>
    </w:div>
    <w:div w:id="1128628152">
      <w:bodyDiv w:val="1"/>
      <w:marLeft w:val="0"/>
      <w:marRight w:val="0"/>
      <w:marTop w:val="0"/>
      <w:marBottom w:val="0"/>
      <w:divBdr>
        <w:top w:val="none" w:sz="0" w:space="0" w:color="auto"/>
        <w:left w:val="none" w:sz="0" w:space="0" w:color="auto"/>
        <w:bottom w:val="none" w:sz="0" w:space="0" w:color="auto"/>
        <w:right w:val="none" w:sz="0" w:space="0" w:color="auto"/>
      </w:divBdr>
    </w:div>
    <w:div w:id="1130635244">
      <w:bodyDiv w:val="1"/>
      <w:marLeft w:val="0"/>
      <w:marRight w:val="0"/>
      <w:marTop w:val="0"/>
      <w:marBottom w:val="0"/>
      <w:divBdr>
        <w:top w:val="none" w:sz="0" w:space="0" w:color="auto"/>
        <w:left w:val="none" w:sz="0" w:space="0" w:color="auto"/>
        <w:bottom w:val="none" w:sz="0" w:space="0" w:color="auto"/>
        <w:right w:val="none" w:sz="0" w:space="0" w:color="auto"/>
      </w:divBdr>
    </w:div>
    <w:div w:id="1160733117">
      <w:bodyDiv w:val="1"/>
      <w:marLeft w:val="0"/>
      <w:marRight w:val="0"/>
      <w:marTop w:val="0"/>
      <w:marBottom w:val="0"/>
      <w:divBdr>
        <w:top w:val="none" w:sz="0" w:space="0" w:color="auto"/>
        <w:left w:val="none" w:sz="0" w:space="0" w:color="auto"/>
        <w:bottom w:val="none" w:sz="0" w:space="0" w:color="auto"/>
        <w:right w:val="none" w:sz="0" w:space="0" w:color="auto"/>
      </w:divBdr>
    </w:div>
    <w:div w:id="1178813274">
      <w:bodyDiv w:val="1"/>
      <w:marLeft w:val="0"/>
      <w:marRight w:val="0"/>
      <w:marTop w:val="0"/>
      <w:marBottom w:val="0"/>
      <w:divBdr>
        <w:top w:val="none" w:sz="0" w:space="0" w:color="auto"/>
        <w:left w:val="none" w:sz="0" w:space="0" w:color="auto"/>
        <w:bottom w:val="none" w:sz="0" w:space="0" w:color="auto"/>
        <w:right w:val="none" w:sz="0" w:space="0" w:color="auto"/>
      </w:divBdr>
    </w:div>
    <w:div w:id="1205556203">
      <w:bodyDiv w:val="1"/>
      <w:marLeft w:val="0"/>
      <w:marRight w:val="0"/>
      <w:marTop w:val="0"/>
      <w:marBottom w:val="0"/>
      <w:divBdr>
        <w:top w:val="none" w:sz="0" w:space="0" w:color="auto"/>
        <w:left w:val="none" w:sz="0" w:space="0" w:color="auto"/>
        <w:bottom w:val="none" w:sz="0" w:space="0" w:color="auto"/>
        <w:right w:val="none" w:sz="0" w:space="0" w:color="auto"/>
      </w:divBdr>
    </w:div>
    <w:div w:id="1239025544">
      <w:bodyDiv w:val="1"/>
      <w:marLeft w:val="0"/>
      <w:marRight w:val="0"/>
      <w:marTop w:val="0"/>
      <w:marBottom w:val="0"/>
      <w:divBdr>
        <w:top w:val="none" w:sz="0" w:space="0" w:color="auto"/>
        <w:left w:val="none" w:sz="0" w:space="0" w:color="auto"/>
        <w:bottom w:val="none" w:sz="0" w:space="0" w:color="auto"/>
        <w:right w:val="none" w:sz="0" w:space="0" w:color="auto"/>
      </w:divBdr>
    </w:div>
    <w:div w:id="1239173713">
      <w:bodyDiv w:val="1"/>
      <w:marLeft w:val="0"/>
      <w:marRight w:val="0"/>
      <w:marTop w:val="0"/>
      <w:marBottom w:val="0"/>
      <w:divBdr>
        <w:top w:val="none" w:sz="0" w:space="0" w:color="auto"/>
        <w:left w:val="none" w:sz="0" w:space="0" w:color="auto"/>
        <w:bottom w:val="none" w:sz="0" w:space="0" w:color="auto"/>
        <w:right w:val="none" w:sz="0" w:space="0" w:color="auto"/>
      </w:divBdr>
    </w:div>
    <w:div w:id="1246918084">
      <w:bodyDiv w:val="1"/>
      <w:marLeft w:val="0"/>
      <w:marRight w:val="0"/>
      <w:marTop w:val="0"/>
      <w:marBottom w:val="0"/>
      <w:divBdr>
        <w:top w:val="none" w:sz="0" w:space="0" w:color="auto"/>
        <w:left w:val="none" w:sz="0" w:space="0" w:color="auto"/>
        <w:bottom w:val="none" w:sz="0" w:space="0" w:color="auto"/>
        <w:right w:val="none" w:sz="0" w:space="0" w:color="auto"/>
      </w:divBdr>
    </w:div>
    <w:div w:id="1331980973">
      <w:bodyDiv w:val="1"/>
      <w:marLeft w:val="0"/>
      <w:marRight w:val="0"/>
      <w:marTop w:val="0"/>
      <w:marBottom w:val="0"/>
      <w:divBdr>
        <w:top w:val="none" w:sz="0" w:space="0" w:color="auto"/>
        <w:left w:val="none" w:sz="0" w:space="0" w:color="auto"/>
        <w:bottom w:val="none" w:sz="0" w:space="0" w:color="auto"/>
        <w:right w:val="none" w:sz="0" w:space="0" w:color="auto"/>
      </w:divBdr>
    </w:div>
    <w:div w:id="1417553114">
      <w:bodyDiv w:val="1"/>
      <w:marLeft w:val="0"/>
      <w:marRight w:val="0"/>
      <w:marTop w:val="0"/>
      <w:marBottom w:val="0"/>
      <w:divBdr>
        <w:top w:val="none" w:sz="0" w:space="0" w:color="auto"/>
        <w:left w:val="none" w:sz="0" w:space="0" w:color="auto"/>
        <w:bottom w:val="none" w:sz="0" w:space="0" w:color="auto"/>
        <w:right w:val="none" w:sz="0" w:space="0" w:color="auto"/>
      </w:divBdr>
    </w:div>
    <w:div w:id="1662079714">
      <w:bodyDiv w:val="1"/>
      <w:marLeft w:val="0"/>
      <w:marRight w:val="0"/>
      <w:marTop w:val="0"/>
      <w:marBottom w:val="0"/>
      <w:divBdr>
        <w:top w:val="none" w:sz="0" w:space="0" w:color="auto"/>
        <w:left w:val="none" w:sz="0" w:space="0" w:color="auto"/>
        <w:bottom w:val="none" w:sz="0" w:space="0" w:color="auto"/>
        <w:right w:val="none" w:sz="0" w:space="0" w:color="auto"/>
      </w:divBdr>
    </w:div>
    <w:div w:id="1665013739">
      <w:bodyDiv w:val="1"/>
      <w:marLeft w:val="0"/>
      <w:marRight w:val="0"/>
      <w:marTop w:val="0"/>
      <w:marBottom w:val="0"/>
      <w:divBdr>
        <w:top w:val="none" w:sz="0" w:space="0" w:color="auto"/>
        <w:left w:val="none" w:sz="0" w:space="0" w:color="auto"/>
        <w:bottom w:val="none" w:sz="0" w:space="0" w:color="auto"/>
        <w:right w:val="none" w:sz="0" w:space="0" w:color="auto"/>
      </w:divBdr>
    </w:div>
    <w:div w:id="1712146641">
      <w:bodyDiv w:val="1"/>
      <w:marLeft w:val="0"/>
      <w:marRight w:val="0"/>
      <w:marTop w:val="0"/>
      <w:marBottom w:val="0"/>
      <w:divBdr>
        <w:top w:val="none" w:sz="0" w:space="0" w:color="auto"/>
        <w:left w:val="none" w:sz="0" w:space="0" w:color="auto"/>
        <w:bottom w:val="none" w:sz="0" w:space="0" w:color="auto"/>
        <w:right w:val="none" w:sz="0" w:space="0" w:color="auto"/>
      </w:divBdr>
    </w:div>
    <w:div w:id="1778720477">
      <w:bodyDiv w:val="1"/>
      <w:marLeft w:val="0"/>
      <w:marRight w:val="0"/>
      <w:marTop w:val="0"/>
      <w:marBottom w:val="0"/>
      <w:divBdr>
        <w:top w:val="none" w:sz="0" w:space="0" w:color="auto"/>
        <w:left w:val="none" w:sz="0" w:space="0" w:color="auto"/>
        <w:bottom w:val="none" w:sz="0" w:space="0" w:color="auto"/>
        <w:right w:val="none" w:sz="0" w:space="0" w:color="auto"/>
      </w:divBdr>
    </w:div>
    <w:div w:id="1868520273">
      <w:bodyDiv w:val="1"/>
      <w:marLeft w:val="0"/>
      <w:marRight w:val="0"/>
      <w:marTop w:val="0"/>
      <w:marBottom w:val="0"/>
      <w:divBdr>
        <w:top w:val="none" w:sz="0" w:space="0" w:color="auto"/>
        <w:left w:val="none" w:sz="0" w:space="0" w:color="auto"/>
        <w:bottom w:val="none" w:sz="0" w:space="0" w:color="auto"/>
        <w:right w:val="none" w:sz="0" w:space="0" w:color="auto"/>
      </w:divBdr>
    </w:div>
    <w:div w:id="1955558310">
      <w:bodyDiv w:val="1"/>
      <w:marLeft w:val="0"/>
      <w:marRight w:val="0"/>
      <w:marTop w:val="0"/>
      <w:marBottom w:val="0"/>
      <w:divBdr>
        <w:top w:val="none" w:sz="0" w:space="0" w:color="auto"/>
        <w:left w:val="none" w:sz="0" w:space="0" w:color="auto"/>
        <w:bottom w:val="none" w:sz="0" w:space="0" w:color="auto"/>
        <w:right w:val="none" w:sz="0" w:space="0" w:color="auto"/>
      </w:divBdr>
    </w:div>
    <w:div w:id="1957785313">
      <w:bodyDiv w:val="1"/>
      <w:marLeft w:val="0"/>
      <w:marRight w:val="0"/>
      <w:marTop w:val="0"/>
      <w:marBottom w:val="0"/>
      <w:divBdr>
        <w:top w:val="none" w:sz="0" w:space="0" w:color="auto"/>
        <w:left w:val="none" w:sz="0" w:space="0" w:color="auto"/>
        <w:bottom w:val="none" w:sz="0" w:space="0" w:color="auto"/>
        <w:right w:val="none" w:sz="0" w:space="0" w:color="auto"/>
      </w:divBdr>
    </w:div>
    <w:div w:id="1974284644">
      <w:bodyDiv w:val="1"/>
      <w:marLeft w:val="0"/>
      <w:marRight w:val="0"/>
      <w:marTop w:val="0"/>
      <w:marBottom w:val="0"/>
      <w:divBdr>
        <w:top w:val="none" w:sz="0" w:space="0" w:color="auto"/>
        <w:left w:val="none" w:sz="0" w:space="0" w:color="auto"/>
        <w:bottom w:val="none" w:sz="0" w:space="0" w:color="auto"/>
        <w:right w:val="none" w:sz="0" w:space="0" w:color="auto"/>
      </w:divBdr>
    </w:div>
    <w:div w:id="1983652622">
      <w:bodyDiv w:val="1"/>
      <w:marLeft w:val="0"/>
      <w:marRight w:val="0"/>
      <w:marTop w:val="0"/>
      <w:marBottom w:val="0"/>
      <w:divBdr>
        <w:top w:val="none" w:sz="0" w:space="0" w:color="auto"/>
        <w:left w:val="none" w:sz="0" w:space="0" w:color="auto"/>
        <w:bottom w:val="none" w:sz="0" w:space="0" w:color="auto"/>
        <w:right w:val="none" w:sz="0" w:space="0" w:color="auto"/>
      </w:divBdr>
    </w:div>
    <w:div w:id="2003505115">
      <w:bodyDiv w:val="1"/>
      <w:marLeft w:val="0"/>
      <w:marRight w:val="0"/>
      <w:marTop w:val="0"/>
      <w:marBottom w:val="0"/>
      <w:divBdr>
        <w:top w:val="none" w:sz="0" w:space="0" w:color="auto"/>
        <w:left w:val="none" w:sz="0" w:space="0" w:color="auto"/>
        <w:bottom w:val="none" w:sz="0" w:space="0" w:color="auto"/>
        <w:right w:val="none" w:sz="0" w:space="0" w:color="auto"/>
      </w:divBdr>
    </w:div>
    <w:div w:id="2133012641">
      <w:bodyDiv w:val="1"/>
      <w:marLeft w:val="0"/>
      <w:marRight w:val="0"/>
      <w:marTop w:val="0"/>
      <w:marBottom w:val="0"/>
      <w:divBdr>
        <w:top w:val="none" w:sz="0" w:space="0" w:color="auto"/>
        <w:left w:val="none" w:sz="0" w:space="0" w:color="auto"/>
        <w:bottom w:val="none" w:sz="0" w:space="0" w:color="auto"/>
        <w:right w:val="none" w:sz="0" w:space="0" w:color="auto"/>
      </w:divBdr>
    </w:div>
    <w:div w:id="2142264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openxmlformats.org/officeDocument/2006/relationships/header" Target="header2.xml"/><Relationship Id="rId2" Type="http://schemas.openxmlformats.org/officeDocument/2006/relationships/numbering" Target="numbering.xml"/><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header" Target="header1.xml"/><Relationship Id="rId5" Type="http://schemas.openxmlformats.org/officeDocument/2006/relationships/webSettings" Target="webSettings.xml"/><Relationship Id="rId28" Type="http://schemas.openxmlformats.org/officeDocument/2006/relationships/header" Target="header3.xml"/><Relationship Id="rId31" Type="http://schemas.openxmlformats.org/officeDocument/2006/relationships/theme" Target="theme/theme1.xml"/><Relationship Id="rId4" Type="http://schemas.openxmlformats.org/officeDocument/2006/relationships/settings" Target="settings.xml"/><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BBA81-0CAA-41BF-9E4E-1C41B7735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010</Words>
  <Characters>74158</Characters>
  <Application>Microsoft Office Word</Application>
  <DocSecurity>0</DocSecurity>
  <Lines>617</Lines>
  <Paragraphs>173</Paragraphs>
  <ScaleCrop>false</ScaleCrop>
  <Company/>
  <LinksUpToDate>false</LinksUpToDate>
  <CharactersWithSpaces>8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Barwand</dc:creator>
  <cp:keywords/>
  <dc:description/>
  <cp:lastModifiedBy>Rex Wei</cp:lastModifiedBy>
  <cp:revision>3</cp:revision>
  <cp:lastPrinted>2025-09-30T03:30:00Z</cp:lastPrinted>
  <dcterms:created xsi:type="dcterms:W3CDTF">2026-05-31T17:03:00Z</dcterms:created>
  <dcterms:modified xsi:type="dcterms:W3CDTF">2026-05-31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c5f25a-b618-410e-b341-1c946f3c2b41</vt:lpwstr>
  </property>
</Properties>
</file>